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04464" w14:textId="61D93B55" w:rsidR="00F4285C" w:rsidRPr="00982A37" w:rsidRDefault="00CA65E2" w:rsidP="00982A37">
      <w:pPr>
        <w:spacing w:after="117" w:line="259" w:lineRule="auto"/>
        <w:ind w:right="208"/>
        <w:jc w:val="left"/>
        <w:rPr>
          <w:i/>
          <w:sz w:val="22"/>
        </w:rPr>
      </w:pPr>
      <w:r>
        <w:rPr>
          <w:rFonts w:cs="Times New Roman"/>
          <w:i/>
          <w:sz w:val="22"/>
        </w:rPr>
        <w:t>Additional file</w:t>
      </w:r>
      <w:r w:rsidR="00F4285C" w:rsidRPr="00982A37">
        <w:rPr>
          <w:rFonts w:cs="Times New Roman"/>
          <w:i/>
          <w:sz w:val="22"/>
        </w:rPr>
        <w:t xml:space="preserve"> </w:t>
      </w:r>
    </w:p>
    <w:p w14:paraId="69FC83CC" w14:textId="77777777" w:rsidR="00F4285C" w:rsidRDefault="00220B3B" w:rsidP="00415A9E">
      <w:pPr>
        <w:spacing w:after="215" w:line="259" w:lineRule="auto"/>
        <w:ind w:right="607"/>
        <w:jc w:val="center"/>
      </w:pPr>
      <w:r w:rsidRPr="00220B3B">
        <w:rPr>
          <w:rFonts w:cs="Times New Roman"/>
          <w:b/>
          <w:sz w:val="28"/>
        </w:rPr>
        <w:t xml:space="preserve">Responses of </w:t>
      </w:r>
      <w:proofErr w:type="spellStart"/>
      <w:r w:rsidRPr="00220B3B">
        <w:rPr>
          <w:rFonts w:cs="Times New Roman"/>
          <w:b/>
          <w:sz w:val="28"/>
        </w:rPr>
        <w:t>phyllosphere</w:t>
      </w:r>
      <w:proofErr w:type="spellEnd"/>
      <w:r w:rsidRPr="00220B3B">
        <w:rPr>
          <w:rFonts w:cs="Times New Roman"/>
          <w:b/>
          <w:sz w:val="28"/>
        </w:rPr>
        <w:t xml:space="preserve"> microbiota and plant health to application of two different biocontrol agents</w:t>
      </w:r>
    </w:p>
    <w:p w14:paraId="1759104A" w14:textId="5AC3C954" w:rsidR="00D10525" w:rsidRPr="00244057" w:rsidRDefault="00D10525" w:rsidP="00D10525">
      <w:pPr>
        <w:adjustRightInd w:val="0"/>
        <w:snapToGrid w:val="0"/>
        <w:spacing w:after="200" w:line="360" w:lineRule="auto"/>
        <w:rPr>
          <w:sz w:val="20"/>
          <w:szCs w:val="20"/>
        </w:rPr>
      </w:pPr>
      <w:bookmarkStart w:id="0" w:name="_Hlk534452473"/>
      <w:r w:rsidRPr="00244057">
        <w:rPr>
          <w:color w:val="000000"/>
          <w:sz w:val="20"/>
          <w:szCs w:val="20"/>
        </w:rPr>
        <w:t>Chong Qin</w:t>
      </w:r>
      <w:r w:rsidRPr="00244057">
        <w:rPr>
          <w:color w:val="000000"/>
          <w:sz w:val="20"/>
          <w:szCs w:val="20"/>
          <w:vertAlign w:val="superscript"/>
        </w:rPr>
        <w:t>1,</w:t>
      </w:r>
      <w:r>
        <w:rPr>
          <w:color w:val="000000"/>
          <w:sz w:val="20"/>
          <w:szCs w:val="20"/>
          <w:vertAlign w:val="superscript"/>
        </w:rPr>
        <w:t>2</w:t>
      </w:r>
      <w:r w:rsidRPr="00244057">
        <w:rPr>
          <w:color w:val="000000"/>
          <w:sz w:val="20"/>
          <w:szCs w:val="20"/>
        </w:rPr>
        <w:t xml:space="preserve">, </w:t>
      </w:r>
      <w:proofErr w:type="spellStart"/>
      <w:r w:rsidRPr="00244057">
        <w:rPr>
          <w:color w:val="000000"/>
          <w:sz w:val="20"/>
          <w:szCs w:val="20"/>
        </w:rPr>
        <w:t>Jiemeng</w:t>
      </w:r>
      <w:proofErr w:type="spellEnd"/>
      <w:r w:rsidRPr="00244057">
        <w:rPr>
          <w:color w:val="000000"/>
          <w:sz w:val="20"/>
          <w:szCs w:val="20"/>
        </w:rPr>
        <w:t xml:space="preserve"> Tao</w:t>
      </w:r>
      <w:r w:rsidRPr="00244057">
        <w:rPr>
          <w:color w:val="000000"/>
          <w:sz w:val="20"/>
          <w:szCs w:val="20"/>
          <w:vertAlign w:val="superscript"/>
        </w:rPr>
        <w:t>1,</w:t>
      </w:r>
      <w:r>
        <w:rPr>
          <w:color w:val="000000"/>
          <w:sz w:val="20"/>
          <w:szCs w:val="20"/>
          <w:vertAlign w:val="superscript"/>
        </w:rPr>
        <w:t>2</w:t>
      </w:r>
      <w:r w:rsidRPr="00244057">
        <w:rPr>
          <w:color w:val="000000"/>
          <w:sz w:val="20"/>
          <w:szCs w:val="20"/>
        </w:rPr>
        <w:t xml:space="preserve">, </w:t>
      </w:r>
      <w:proofErr w:type="spellStart"/>
      <w:r>
        <w:rPr>
          <w:color w:val="000000"/>
          <w:sz w:val="20"/>
          <w:szCs w:val="20"/>
        </w:rPr>
        <w:t>Tianbo</w:t>
      </w:r>
      <w:proofErr w:type="spellEnd"/>
      <w:r>
        <w:rPr>
          <w:color w:val="000000"/>
          <w:sz w:val="20"/>
          <w:szCs w:val="20"/>
        </w:rPr>
        <w:t xml:space="preserve"> Liu</w:t>
      </w:r>
      <w:r w:rsidRPr="005C0AD6">
        <w:rPr>
          <w:color w:val="000000"/>
          <w:sz w:val="20"/>
          <w:szCs w:val="20"/>
          <w:vertAlign w:val="superscript"/>
        </w:rPr>
        <w:t>3</w:t>
      </w:r>
      <w:r>
        <w:rPr>
          <w:color w:val="000000"/>
          <w:sz w:val="20"/>
          <w:szCs w:val="20"/>
        </w:rPr>
        <w:t xml:space="preserve">, </w:t>
      </w:r>
      <w:proofErr w:type="spellStart"/>
      <w:r>
        <w:rPr>
          <w:color w:val="000000"/>
          <w:sz w:val="20"/>
          <w:szCs w:val="20"/>
        </w:rPr>
        <w:t>Yongjun</w:t>
      </w:r>
      <w:proofErr w:type="spellEnd"/>
      <w:r>
        <w:rPr>
          <w:color w:val="000000"/>
          <w:sz w:val="20"/>
          <w:szCs w:val="20"/>
        </w:rPr>
        <w:t xml:space="preserve"> Liu</w:t>
      </w:r>
      <w:r w:rsidRPr="00F86C42">
        <w:rPr>
          <w:color w:val="000000"/>
          <w:sz w:val="20"/>
          <w:szCs w:val="20"/>
          <w:vertAlign w:val="superscript"/>
        </w:rPr>
        <w:t>4</w:t>
      </w:r>
      <w:r>
        <w:rPr>
          <w:color w:val="000000"/>
          <w:sz w:val="20"/>
          <w:szCs w:val="20"/>
        </w:rPr>
        <w:t xml:space="preserve">, </w:t>
      </w:r>
      <w:proofErr w:type="spellStart"/>
      <w:r>
        <w:rPr>
          <w:color w:val="000000"/>
          <w:sz w:val="20"/>
          <w:szCs w:val="20"/>
        </w:rPr>
        <w:t>Nengwen</w:t>
      </w:r>
      <w:proofErr w:type="spellEnd"/>
      <w:r>
        <w:rPr>
          <w:color w:val="000000"/>
          <w:sz w:val="20"/>
          <w:szCs w:val="20"/>
        </w:rPr>
        <w:t xml:space="preserve"> Xiao</w:t>
      </w:r>
      <w:r>
        <w:rPr>
          <w:color w:val="000000"/>
          <w:sz w:val="20"/>
          <w:szCs w:val="20"/>
          <w:vertAlign w:val="superscript"/>
        </w:rPr>
        <w:t>5</w:t>
      </w:r>
      <w:r>
        <w:rPr>
          <w:color w:val="000000"/>
          <w:sz w:val="20"/>
          <w:szCs w:val="20"/>
        </w:rPr>
        <w:t xml:space="preserve">, </w:t>
      </w:r>
      <w:proofErr w:type="spellStart"/>
      <w:r>
        <w:rPr>
          <w:color w:val="000000"/>
          <w:sz w:val="20"/>
          <w:szCs w:val="20"/>
        </w:rPr>
        <w:t>Tianming</w:t>
      </w:r>
      <w:proofErr w:type="spellEnd"/>
      <w:r>
        <w:rPr>
          <w:color w:val="000000"/>
          <w:sz w:val="20"/>
          <w:szCs w:val="20"/>
        </w:rPr>
        <w:t xml:space="preserve"> Li</w:t>
      </w:r>
      <w:r w:rsidRPr="00244057">
        <w:rPr>
          <w:color w:val="000000"/>
          <w:sz w:val="20"/>
          <w:szCs w:val="20"/>
          <w:vertAlign w:val="superscript"/>
        </w:rPr>
        <w:t>1,</w:t>
      </w:r>
      <w:r>
        <w:rPr>
          <w:color w:val="000000"/>
          <w:sz w:val="20"/>
          <w:szCs w:val="20"/>
          <w:vertAlign w:val="superscript"/>
        </w:rPr>
        <w:t>2</w:t>
      </w:r>
      <w:r>
        <w:rPr>
          <w:color w:val="000000"/>
          <w:sz w:val="20"/>
          <w:szCs w:val="20"/>
        </w:rPr>
        <w:t xml:space="preserve">, </w:t>
      </w:r>
      <w:proofErr w:type="spellStart"/>
      <w:r>
        <w:rPr>
          <w:color w:val="000000"/>
          <w:sz w:val="20"/>
          <w:szCs w:val="20"/>
        </w:rPr>
        <w:t>Yabing</w:t>
      </w:r>
      <w:proofErr w:type="spellEnd"/>
      <w:r>
        <w:rPr>
          <w:color w:val="000000"/>
          <w:sz w:val="20"/>
          <w:szCs w:val="20"/>
        </w:rPr>
        <w:t xml:space="preserve"> Gu</w:t>
      </w:r>
      <w:r w:rsidRPr="00244057">
        <w:rPr>
          <w:color w:val="000000"/>
          <w:sz w:val="20"/>
          <w:szCs w:val="20"/>
          <w:vertAlign w:val="superscript"/>
        </w:rPr>
        <w:t>1,</w:t>
      </w:r>
      <w:r>
        <w:rPr>
          <w:color w:val="000000"/>
          <w:sz w:val="20"/>
          <w:szCs w:val="20"/>
          <w:vertAlign w:val="superscript"/>
        </w:rPr>
        <w:t>2</w:t>
      </w:r>
      <w:r>
        <w:rPr>
          <w:color w:val="000000"/>
          <w:sz w:val="20"/>
          <w:szCs w:val="20"/>
        </w:rPr>
        <w:t xml:space="preserve">, </w:t>
      </w:r>
      <w:proofErr w:type="spellStart"/>
      <w:r>
        <w:rPr>
          <w:color w:val="000000"/>
          <w:sz w:val="20"/>
          <w:szCs w:val="20"/>
        </w:rPr>
        <w:t>Huaqun</w:t>
      </w:r>
      <w:proofErr w:type="spellEnd"/>
      <w:r>
        <w:rPr>
          <w:color w:val="000000"/>
          <w:sz w:val="20"/>
          <w:szCs w:val="20"/>
        </w:rPr>
        <w:t xml:space="preserve"> Yin</w:t>
      </w:r>
      <w:r w:rsidRPr="00244057">
        <w:rPr>
          <w:color w:val="000000"/>
          <w:sz w:val="20"/>
          <w:szCs w:val="20"/>
          <w:vertAlign w:val="superscript"/>
        </w:rPr>
        <w:t>1,</w:t>
      </w:r>
      <w:r>
        <w:rPr>
          <w:color w:val="000000"/>
          <w:sz w:val="20"/>
          <w:szCs w:val="20"/>
          <w:vertAlign w:val="superscript"/>
        </w:rPr>
        <w:t>2</w:t>
      </w:r>
      <w:r>
        <w:rPr>
          <w:color w:val="000000"/>
          <w:sz w:val="20"/>
          <w:szCs w:val="20"/>
        </w:rPr>
        <w:t xml:space="preserve"> and </w:t>
      </w:r>
      <w:r w:rsidRPr="00244057">
        <w:rPr>
          <w:color w:val="000000"/>
          <w:sz w:val="20"/>
          <w:szCs w:val="20"/>
        </w:rPr>
        <w:t>Delong Meng</w:t>
      </w:r>
      <w:bookmarkStart w:id="1" w:name="_Hlk534658650"/>
      <w:bookmarkStart w:id="2" w:name="OLE_LINK24"/>
      <w:r w:rsidRPr="00244057">
        <w:rPr>
          <w:color w:val="000000"/>
          <w:sz w:val="20"/>
          <w:szCs w:val="20"/>
          <w:vertAlign w:val="superscript"/>
        </w:rPr>
        <w:t>1,</w:t>
      </w:r>
      <w:r>
        <w:rPr>
          <w:color w:val="000000"/>
          <w:sz w:val="20"/>
          <w:szCs w:val="20"/>
          <w:vertAlign w:val="superscript"/>
        </w:rPr>
        <w:t>2</w:t>
      </w:r>
      <w:bookmarkStart w:id="3" w:name="_Hlk482372105"/>
      <w:bookmarkEnd w:id="1"/>
      <w:bookmarkEnd w:id="2"/>
      <w:r w:rsidRPr="00244057">
        <w:rPr>
          <w:sz w:val="20"/>
          <w:szCs w:val="20"/>
          <w:vertAlign w:val="superscript"/>
        </w:rPr>
        <w:t>*</w:t>
      </w:r>
      <w:bookmarkEnd w:id="3"/>
    </w:p>
    <w:bookmarkEnd w:id="0"/>
    <w:p w14:paraId="4ED29EEE" w14:textId="77777777" w:rsidR="00D10525" w:rsidRDefault="00D10525" w:rsidP="00D10525">
      <w:pPr>
        <w:adjustRightInd w:val="0"/>
        <w:snapToGrid w:val="0"/>
        <w:spacing w:after="200" w:line="360" w:lineRule="auto"/>
        <w:rPr>
          <w:color w:val="000000"/>
          <w:sz w:val="20"/>
          <w:szCs w:val="20"/>
        </w:rPr>
      </w:pPr>
    </w:p>
    <w:p w14:paraId="7290E670" w14:textId="77777777" w:rsidR="00D10525" w:rsidRPr="00A82529" w:rsidRDefault="00D10525" w:rsidP="00D10525">
      <w:pPr>
        <w:adjustRightInd w:val="0"/>
        <w:snapToGrid w:val="0"/>
        <w:spacing w:after="200" w:line="360" w:lineRule="auto"/>
        <w:rPr>
          <w:rFonts w:eastAsiaTheme="minorEastAsia"/>
          <w:color w:val="000000"/>
          <w:sz w:val="20"/>
          <w:szCs w:val="20"/>
        </w:rPr>
      </w:pPr>
      <w:r w:rsidRPr="00A82529">
        <w:rPr>
          <w:rFonts w:eastAsiaTheme="minorEastAsia"/>
          <w:color w:val="000000"/>
          <w:sz w:val="20"/>
          <w:szCs w:val="20"/>
          <w:vertAlign w:val="superscript"/>
        </w:rPr>
        <w:t>*</w:t>
      </w:r>
      <w:r w:rsidRPr="00A82529">
        <w:rPr>
          <w:rFonts w:eastAsiaTheme="minorEastAsia"/>
          <w:color w:val="000000"/>
          <w:sz w:val="20"/>
          <w:szCs w:val="20"/>
        </w:rPr>
        <w:t xml:space="preserve"> Corresponding author: </w:t>
      </w:r>
      <w:r w:rsidR="000368D3">
        <w:rPr>
          <w:rFonts w:eastAsiaTheme="minorEastAsia"/>
          <w:color w:val="000000"/>
          <w:sz w:val="20"/>
          <w:szCs w:val="20"/>
        </w:rPr>
        <w:t>Delong Meng</w:t>
      </w:r>
    </w:p>
    <w:p w14:paraId="3BE53BC4" w14:textId="77777777" w:rsidR="00D10525" w:rsidRPr="00244057" w:rsidRDefault="00D10525" w:rsidP="00D10525">
      <w:pPr>
        <w:autoSpaceDE w:val="0"/>
        <w:autoSpaceDN w:val="0"/>
        <w:adjustRightInd w:val="0"/>
        <w:snapToGrid w:val="0"/>
        <w:spacing w:after="200" w:line="360" w:lineRule="auto"/>
        <w:rPr>
          <w:rFonts w:eastAsia="等线"/>
          <w:sz w:val="20"/>
          <w:szCs w:val="20"/>
        </w:rPr>
      </w:pPr>
      <w:r w:rsidRPr="00244057">
        <w:rPr>
          <w:rFonts w:eastAsia="等线"/>
          <w:sz w:val="20"/>
          <w:szCs w:val="20"/>
          <w:vertAlign w:val="superscript"/>
        </w:rPr>
        <w:t xml:space="preserve">1 </w:t>
      </w:r>
      <w:r w:rsidRPr="00244057">
        <w:rPr>
          <w:rFonts w:eastAsia="等线"/>
          <w:sz w:val="20"/>
          <w:szCs w:val="20"/>
        </w:rPr>
        <w:t xml:space="preserve">School of Minerals Processing and Bioengineering, </w:t>
      </w:r>
      <w:bookmarkStart w:id="4" w:name="OLE_LINK88"/>
      <w:bookmarkStart w:id="5" w:name="OLE_LINK91"/>
      <w:r w:rsidRPr="00244057">
        <w:rPr>
          <w:rFonts w:eastAsia="等线"/>
          <w:sz w:val="20"/>
          <w:szCs w:val="20"/>
        </w:rPr>
        <w:t>Central South University</w:t>
      </w:r>
      <w:bookmarkEnd w:id="4"/>
      <w:bookmarkEnd w:id="5"/>
      <w:r w:rsidRPr="00244057">
        <w:rPr>
          <w:rFonts w:eastAsia="等线"/>
          <w:sz w:val="20"/>
          <w:szCs w:val="20"/>
        </w:rPr>
        <w:t xml:space="preserve">, Changsha, China. </w:t>
      </w:r>
    </w:p>
    <w:p w14:paraId="6432B4EE" w14:textId="77777777" w:rsidR="00D10525" w:rsidRPr="00244057" w:rsidRDefault="00D10525" w:rsidP="00D10525">
      <w:pPr>
        <w:autoSpaceDE w:val="0"/>
        <w:autoSpaceDN w:val="0"/>
        <w:adjustRightInd w:val="0"/>
        <w:snapToGrid w:val="0"/>
        <w:spacing w:after="200" w:line="360" w:lineRule="auto"/>
        <w:rPr>
          <w:rFonts w:eastAsia="等线"/>
          <w:sz w:val="20"/>
          <w:szCs w:val="20"/>
        </w:rPr>
      </w:pPr>
      <w:r w:rsidRPr="00244057">
        <w:rPr>
          <w:rFonts w:eastAsia="等线"/>
          <w:sz w:val="20"/>
          <w:szCs w:val="20"/>
          <w:vertAlign w:val="superscript"/>
        </w:rPr>
        <w:t>2</w:t>
      </w:r>
      <w:r w:rsidRPr="003D6AC6">
        <w:rPr>
          <w:rFonts w:eastAsia="等线"/>
          <w:sz w:val="20"/>
          <w:szCs w:val="20"/>
        </w:rPr>
        <w:t xml:space="preserve"> </w:t>
      </w:r>
      <w:r w:rsidRPr="00244057">
        <w:rPr>
          <w:rFonts w:eastAsia="等线"/>
          <w:sz w:val="20"/>
          <w:szCs w:val="20"/>
        </w:rPr>
        <w:t>Key Laboratory of</w:t>
      </w:r>
      <w:r w:rsidRPr="00244057">
        <w:rPr>
          <w:rFonts w:eastAsia="等线"/>
          <w:sz w:val="20"/>
          <w:szCs w:val="20"/>
          <w:vertAlign w:val="superscript"/>
        </w:rPr>
        <w:t xml:space="preserve"> </w:t>
      </w:r>
      <w:proofErr w:type="spellStart"/>
      <w:r w:rsidRPr="00244057">
        <w:rPr>
          <w:rFonts w:eastAsia="等线"/>
          <w:sz w:val="20"/>
          <w:szCs w:val="20"/>
        </w:rPr>
        <w:t>Biometallurgy</w:t>
      </w:r>
      <w:proofErr w:type="spellEnd"/>
      <w:r w:rsidRPr="00244057">
        <w:rPr>
          <w:rFonts w:eastAsia="等线" w:hint="eastAsia"/>
          <w:sz w:val="20"/>
          <w:szCs w:val="20"/>
        </w:rPr>
        <w:t>,</w:t>
      </w:r>
      <w:r w:rsidRPr="00244057">
        <w:rPr>
          <w:rFonts w:eastAsia="等线"/>
          <w:sz w:val="20"/>
          <w:szCs w:val="20"/>
        </w:rPr>
        <w:t xml:space="preserve"> Ministry of Education, Central South University, Changsha, China.</w:t>
      </w:r>
    </w:p>
    <w:p w14:paraId="0853E96D" w14:textId="0EE9505E" w:rsidR="00D10525" w:rsidRDefault="00D10525" w:rsidP="00D10525">
      <w:pPr>
        <w:autoSpaceDE w:val="0"/>
        <w:autoSpaceDN w:val="0"/>
        <w:adjustRightInd w:val="0"/>
        <w:snapToGrid w:val="0"/>
        <w:spacing w:after="200" w:line="360" w:lineRule="auto"/>
        <w:rPr>
          <w:rFonts w:eastAsia="等线"/>
          <w:sz w:val="20"/>
          <w:szCs w:val="20"/>
        </w:rPr>
      </w:pPr>
      <w:r w:rsidRPr="00244057">
        <w:rPr>
          <w:rFonts w:eastAsia="等线"/>
          <w:sz w:val="20"/>
          <w:szCs w:val="20"/>
          <w:vertAlign w:val="superscript"/>
        </w:rPr>
        <w:t>3</w:t>
      </w:r>
      <w:r w:rsidRPr="00244057">
        <w:rPr>
          <w:rFonts w:eastAsia="等线"/>
          <w:sz w:val="20"/>
          <w:szCs w:val="20"/>
        </w:rPr>
        <w:t xml:space="preserve"> </w:t>
      </w:r>
      <w:r w:rsidRPr="00F41AAC">
        <w:rPr>
          <w:rFonts w:eastAsia="等线"/>
          <w:sz w:val="20"/>
          <w:szCs w:val="20"/>
        </w:rPr>
        <w:t xml:space="preserve">Tobacco Research Institute of Hunan Province, </w:t>
      </w:r>
      <w:r w:rsidR="00873AED">
        <w:rPr>
          <w:rFonts w:eastAsia="等线"/>
          <w:sz w:val="20"/>
          <w:szCs w:val="20"/>
        </w:rPr>
        <w:t xml:space="preserve">Changsha, </w:t>
      </w:r>
      <w:bookmarkStart w:id="6" w:name="_GoBack"/>
      <w:bookmarkEnd w:id="6"/>
      <w:r w:rsidRPr="00F41AAC">
        <w:rPr>
          <w:rFonts w:eastAsia="等线"/>
          <w:sz w:val="20"/>
          <w:szCs w:val="20"/>
        </w:rPr>
        <w:t>China</w:t>
      </w:r>
    </w:p>
    <w:p w14:paraId="162EC1B5" w14:textId="77777777" w:rsidR="00D10525" w:rsidRPr="00244057" w:rsidRDefault="00D10525" w:rsidP="00D10525">
      <w:pPr>
        <w:autoSpaceDE w:val="0"/>
        <w:autoSpaceDN w:val="0"/>
        <w:adjustRightInd w:val="0"/>
        <w:snapToGrid w:val="0"/>
        <w:spacing w:after="200" w:line="360" w:lineRule="auto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  <w:vertAlign w:val="superscript"/>
        </w:rPr>
        <w:t>4</w:t>
      </w:r>
      <w:r w:rsidRPr="00244057">
        <w:rPr>
          <w:rFonts w:eastAsia="等线"/>
          <w:sz w:val="20"/>
          <w:szCs w:val="20"/>
        </w:rPr>
        <w:t xml:space="preserve"> </w:t>
      </w:r>
      <w:r w:rsidRPr="002911F0">
        <w:rPr>
          <w:rFonts w:eastAsia="等线"/>
          <w:sz w:val="20"/>
          <w:szCs w:val="20"/>
        </w:rPr>
        <w:t>College of Agronomy, Hunan Agricultural University, Changsha, China</w:t>
      </w:r>
    </w:p>
    <w:p w14:paraId="1AC9FEB2" w14:textId="77777777" w:rsidR="00D10525" w:rsidRPr="00244057" w:rsidRDefault="00D10525" w:rsidP="00D10525">
      <w:pPr>
        <w:autoSpaceDE w:val="0"/>
        <w:autoSpaceDN w:val="0"/>
        <w:adjustRightInd w:val="0"/>
        <w:snapToGrid w:val="0"/>
        <w:spacing w:after="200" w:line="360" w:lineRule="auto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  <w:vertAlign w:val="superscript"/>
        </w:rPr>
        <w:t>5</w:t>
      </w:r>
      <w:r w:rsidRPr="00244057">
        <w:rPr>
          <w:rFonts w:eastAsia="等线"/>
          <w:sz w:val="20"/>
          <w:szCs w:val="20"/>
        </w:rPr>
        <w:t xml:space="preserve"> </w:t>
      </w:r>
      <w:r w:rsidRPr="00F86C42">
        <w:rPr>
          <w:rFonts w:eastAsia="等线"/>
          <w:sz w:val="20"/>
          <w:szCs w:val="20"/>
        </w:rPr>
        <w:t>State Key Laboratory of Environmental Criteria and Risk Assessment, Chinese Research Academy of Environmental Sciences, Beijing China</w:t>
      </w:r>
    </w:p>
    <w:p w14:paraId="523CA025" w14:textId="77777777" w:rsidR="00F4285C" w:rsidRPr="00D10525" w:rsidRDefault="00F4285C" w:rsidP="00F4285C">
      <w:pPr>
        <w:spacing w:after="233" w:line="259" w:lineRule="auto"/>
        <w:jc w:val="left"/>
        <w:rPr>
          <w:color w:val="FF0000"/>
          <w:sz w:val="20"/>
        </w:rPr>
      </w:pPr>
    </w:p>
    <w:p w14:paraId="7AD88F18" w14:textId="77777777" w:rsidR="00F4285C" w:rsidRPr="008E5B27" w:rsidRDefault="00F4285C" w:rsidP="00F4285C">
      <w:pPr>
        <w:spacing w:after="279"/>
        <w:ind w:left="-5" w:right="192"/>
        <w:rPr>
          <w:color w:val="000000" w:themeColor="text1"/>
          <w:sz w:val="20"/>
        </w:rPr>
      </w:pPr>
      <w:r w:rsidRPr="008E5B27">
        <w:rPr>
          <w:color w:val="000000" w:themeColor="text1"/>
          <w:sz w:val="20"/>
          <w:vertAlign w:val="superscript"/>
        </w:rPr>
        <w:t>*</w:t>
      </w:r>
      <w:r w:rsidRPr="008E5B27">
        <w:rPr>
          <w:color w:val="000000" w:themeColor="text1"/>
          <w:sz w:val="20"/>
        </w:rPr>
        <w:t xml:space="preserve">Correspondence: </w:t>
      </w:r>
    </w:p>
    <w:p w14:paraId="60F67BE2" w14:textId="77777777" w:rsidR="00F4285C" w:rsidRPr="002216CA" w:rsidRDefault="002216CA" w:rsidP="002216CA">
      <w:pPr>
        <w:adjustRightInd w:val="0"/>
        <w:snapToGrid w:val="0"/>
        <w:spacing w:after="200" w:line="360" w:lineRule="auto"/>
        <w:rPr>
          <w:rFonts w:eastAsia="等线"/>
          <w:sz w:val="20"/>
          <w:szCs w:val="20"/>
        </w:rPr>
      </w:pPr>
      <w:r>
        <w:rPr>
          <w:sz w:val="20"/>
          <w:szCs w:val="20"/>
        </w:rPr>
        <w:t>Delong Meng</w:t>
      </w:r>
      <w:r w:rsidRPr="00244057">
        <w:rPr>
          <w:sz w:val="20"/>
          <w:szCs w:val="20"/>
        </w:rPr>
        <w:t xml:space="preserve">: </w:t>
      </w:r>
      <w:bookmarkStart w:id="7" w:name="OLE_LINK116"/>
      <w:bookmarkStart w:id="8" w:name="OLE_LINK117"/>
      <w:bookmarkStart w:id="9" w:name="OLE_LINK118"/>
      <w:r w:rsidRPr="00F26116">
        <w:fldChar w:fldCharType="begin"/>
      </w:r>
      <w:r w:rsidRPr="00F26116">
        <w:rPr>
          <w:rFonts w:cs="Times New Roman"/>
          <w:sz w:val="20"/>
          <w:szCs w:val="20"/>
        </w:rPr>
        <w:instrText xml:space="preserve"> HYPERLINK "mailto:Delong.meng@gmail.com" </w:instrText>
      </w:r>
      <w:r w:rsidRPr="00F26116">
        <w:fldChar w:fldCharType="separate"/>
      </w:r>
      <w:r w:rsidRPr="00F26116">
        <w:rPr>
          <w:rStyle w:val="Hyperlink"/>
          <w:rFonts w:cs="Times New Roman"/>
          <w:sz w:val="20"/>
          <w:szCs w:val="20"/>
        </w:rPr>
        <w:t>Delong.meng@gmail.com</w:t>
      </w:r>
      <w:r w:rsidRPr="00F26116">
        <w:rPr>
          <w:rStyle w:val="Hyperlink"/>
          <w:rFonts w:cs="Times New Roman"/>
          <w:sz w:val="20"/>
          <w:szCs w:val="20"/>
        </w:rPr>
        <w:fldChar w:fldCharType="end"/>
      </w:r>
      <w:bookmarkEnd w:id="7"/>
      <w:bookmarkEnd w:id="8"/>
      <w:bookmarkEnd w:id="9"/>
    </w:p>
    <w:p w14:paraId="6AFB8A28" w14:textId="77777777" w:rsidR="00F4285C" w:rsidRPr="008E5B27" w:rsidRDefault="00F4285C" w:rsidP="00F4285C">
      <w:pPr>
        <w:spacing w:after="135"/>
        <w:ind w:left="-5" w:right="192"/>
        <w:rPr>
          <w:color w:val="000000" w:themeColor="text1"/>
          <w:sz w:val="20"/>
        </w:rPr>
      </w:pPr>
      <w:r w:rsidRPr="008E5B27">
        <w:rPr>
          <w:color w:val="000000" w:themeColor="text1"/>
          <w:sz w:val="20"/>
        </w:rPr>
        <w:t xml:space="preserve">Tel: +86(731)88830546 </w:t>
      </w:r>
    </w:p>
    <w:p w14:paraId="4EF00070" w14:textId="77777777" w:rsidR="00F4285C" w:rsidRPr="008E5B27" w:rsidRDefault="00F4285C" w:rsidP="00F4285C">
      <w:pPr>
        <w:ind w:left="-5" w:right="192"/>
        <w:rPr>
          <w:rFonts w:eastAsiaTheme="minorEastAsia"/>
          <w:color w:val="000000" w:themeColor="text1"/>
          <w:sz w:val="20"/>
        </w:rPr>
      </w:pPr>
      <w:r w:rsidRPr="008E5B27">
        <w:rPr>
          <w:color w:val="000000" w:themeColor="text1"/>
          <w:sz w:val="20"/>
        </w:rPr>
        <w:t>Fax: +86(731)88830546</w:t>
      </w:r>
    </w:p>
    <w:p w14:paraId="684DB5B5" w14:textId="77777777" w:rsidR="00F4285C" w:rsidRPr="00220B3B" w:rsidRDefault="00F4285C" w:rsidP="00D50A63">
      <w:pPr>
        <w:pStyle w:val="Heading1"/>
        <w:rPr>
          <w:rFonts w:eastAsiaTheme="minorEastAsia"/>
          <w:color w:val="FF0000"/>
          <w:sz w:val="24"/>
          <w:szCs w:val="24"/>
        </w:rPr>
        <w:sectPr w:rsidR="00F4285C" w:rsidRPr="00220B3B" w:rsidSect="00117191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14:paraId="0840C59C" w14:textId="12F2E1B2" w:rsidR="00117191" w:rsidRPr="00D50A63" w:rsidRDefault="00CA65E2" w:rsidP="00D50A63">
      <w:pPr>
        <w:pStyle w:val="Heading1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lastRenderedPageBreak/>
        <w:t xml:space="preserve">Additional </w:t>
      </w:r>
      <w:r w:rsidR="00117191" w:rsidRPr="00D50A63">
        <w:rPr>
          <w:rFonts w:eastAsiaTheme="minorEastAsia" w:hint="eastAsia"/>
          <w:sz w:val="24"/>
          <w:szCs w:val="24"/>
        </w:rPr>
        <w:t>Figures</w:t>
      </w:r>
    </w:p>
    <w:p w14:paraId="37E9B7E1" w14:textId="77777777" w:rsidR="00117191" w:rsidRPr="00117191" w:rsidRDefault="00220B3B" w:rsidP="00220B3B">
      <w:pPr>
        <w:jc w:val="center"/>
        <w:rPr>
          <w:rFonts w:eastAsiaTheme="minorEastAsia"/>
          <w:szCs w:val="24"/>
        </w:rPr>
      </w:pPr>
      <w:r w:rsidRPr="00220B3B">
        <w:rPr>
          <w:rFonts w:eastAsiaTheme="minorEastAsia"/>
          <w:noProof/>
          <w:szCs w:val="24"/>
        </w:rPr>
        <w:drawing>
          <wp:inline distT="0" distB="0" distL="0" distR="0" wp14:anchorId="5228A524" wp14:editId="7C544292">
            <wp:extent cx="4495800" cy="3192534"/>
            <wp:effectExtent l="0" t="0" r="0" b="8255"/>
            <wp:docPr id="7" name="图片 7" descr="F:\烟草叶面\tobacco_dwl\Reanalysis\Manuscript\supplementary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烟草叶面\tobacco_dwl\Reanalysis\Manuscript\supplementary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705" cy="3195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01426" w14:textId="77777777" w:rsidR="00117191" w:rsidRDefault="00117191" w:rsidP="00117191">
      <w:pPr>
        <w:jc w:val="center"/>
        <w:rPr>
          <w:rFonts w:eastAsiaTheme="minorEastAsia"/>
        </w:rPr>
      </w:pPr>
    </w:p>
    <w:p w14:paraId="6151AE60" w14:textId="72D7CDDC" w:rsidR="00117191" w:rsidRDefault="00117191" w:rsidP="006D314B">
      <w:pPr>
        <w:spacing w:line="360" w:lineRule="auto"/>
        <w:rPr>
          <w:rFonts w:eastAsiaTheme="minorEastAsia"/>
        </w:rPr>
      </w:pPr>
      <w:r w:rsidRPr="00117191">
        <w:rPr>
          <w:rFonts w:eastAsiaTheme="minorEastAsia" w:hint="eastAsia"/>
          <w:b/>
          <w:sz w:val="20"/>
          <w:szCs w:val="20"/>
        </w:rPr>
        <w:t>Figure S1</w:t>
      </w:r>
      <w:r w:rsidR="006E34B0">
        <w:rPr>
          <w:rFonts w:eastAsiaTheme="minorEastAsia"/>
          <w:b/>
          <w:sz w:val="20"/>
          <w:szCs w:val="20"/>
        </w:rPr>
        <w:t>.</w:t>
      </w:r>
      <w:r w:rsidRPr="00F00600">
        <w:rPr>
          <w:rFonts w:eastAsiaTheme="minorEastAsia"/>
          <w:sz w:val="20"/>
        </w:rPr>
        <w:t xml:space="preserve"> </w:t>
      </w:r>
      <w:r w:rsidR="00F00600" w:rsidRPr="00F00600">
        <w:rPr>
          <w:rFonts w:eastAsiaTheme="minorEastAsia"/>
          <w:sz w:val="20"/>
        </w:rPr>
        <w:t>Microbial</w:t>
      </w:r>
      <w:r w:rsidR="00F00600">
        <w:rPr>
          <w:rFonts w:eastAsiaTheme="minorEastAsia"/>
          <w:sz w:val="20"/>
        </w:rPr>
        <w:t xml:space="preserve"> composition </w:t>
      </w:r>
      <w:r w:rsidR="00476B60">
        <w:rPr>
          <w:rFonts w:eastAsiaTheme="minorEastAsia"/>
          <w:sz w:val="20"/>
        </w:rPr>
        <w:t>of biocontrol agents</w:t>
      </w:r>
      <w:r w:rsidR="004A1A14">
        <w:rPr>
          <w:rFonts w:eastAsiaTheme="minorEastAsia"/>
          <w:sz w:val="20"/>
        </w:rPr>
        <w:t xml:space="preserve"> (BCAs)</w:t>
      </w:r>
      <w:r w:rsidR="00476B60">
        <w:rPr>
          <w:rFonts w:eastAsiaTheme="minorEastAsia"/>
          <w:sz w:val="20"/>
        </w:rPr>
        <w:t xml:space="preserve"> </w:t>
      </w:r>
      <w:r w:rsidR="00185A32">
        <w:rPr>
          <w:rFonts w:eastAsiaTheme="minorEastAsia"/>
          <w:sz w:val="20"/>
        </w:rPr>
        <w:t>at genus level</w:t>
      </w:r>
      <w:r w:rsidR="00476B60">
        <w:rPr>
          <w:rFonts w:eastAsiaTheme="minorEastAsia"/>
          <w:sz w:val="20"/>
        </w:rPr>
        <w:t xml:space="preserve">. </w:t>
      </w:r>
      <w:r w:rsidR="00185A32">
        <w:rPr>
          <w:rFonts w:eastAsiaTheme="minorEastAsia"/>
          <w:sz w:val="20"/>
        </w:rPr>
        <w:t xml:space="preserve">The genera </w:t>
      </w:r>
      <w:r w:rsidR="007978FD">
        <w:rPr>
          <w:rFonts w:eastAsiaTheme="minorEastAsia"/>
          <w:sz w:val="20"/>
        </w:rPr>
        <w:t>whose relative abundance is less than 0.1% were defined as “Others”</w:t>
      </w:r>
      <w:r w:rsidR="00DD46D0" w:rsidRPr="00DD46D0">
        <w:rPr>
          <w:rFonts w:eastAsiaTheme="minorEastAsia"/>
          <w:sz w:val="20"/>
        </w:rPr>
        <w:t>.</w:t>
      </w:r>
      <w:r w:rsidR="00AD5B86" w:rsidRPr="00AD5B86">
        <w:t xml:space="preserve"> </w:t>
      </w:r>
      <w:r w:rsidR="008F7D04" w:rsidRPr="008F7D04">
        <w:rPr>
          <w:rFonts w:eastAsiaTheme="minorEastAsia"/>
          <w:sz w:val="20"/>
        </w:rPr>
        <w:t xml:space="preserve">The sequencing data of the agents have been made publicly available in the Sequence Read Archive (SRA) database </w:t>
      </w:r>
      <w:r w:rsidR="00041EAB">
        <w:rPr>
          <w:rFonts w:eastAsiaTheme="minorEastAsia"/>
          <w:sz w:val="20"/>
        </w:rPr>
        <w:t xml:space="preserve">of NCBI </w:t>
      </w:r>
      <w:r w:rsidR="008F7D04" w:rsidRPr="008F7D04">
        <w:rPr>
          <w:rFonts w:eastAsiaTheme="minorEastAsia"/>
          <w:sz w:val="20"/>
        </w:rPr>
        <w:t xml:space="preserve">following the accession number of </w:t>
      </w:r>
      <w:r w:rsidR="00800637" w:rsidRPr="00800637">
        <w:rPr>
          <w:rFonts w:eastAsiaTheme="minorEastAsia"/>
          <w:sz w:val="20"/>
        </w:rPr>
        <w:t>PRJNA515831</w:t>
      </w:r>
      <w:r w:rsidR="00AD5B86" w:rsidRPr="00AD5B86">
        <w:rPr>
          <w:rFonts w:eastAsiaTheme="minorEastAsia"/>
          <w:sz w:val="20"/>
        </w:rPr>
        <w:t>.</w:t>
      </w:r>
    </w:p>
    <w:p w14:paraId="159B7809" w14:textId="77777777" w:rsidR="009E297C" w:rsidRDefault="009E297C" w:rsidP="009E297C">
      <w:pPr>
        <w:rPr>
          <w:rFonts w:eastAsiaTheme="minorEastAsia"/>
        </w:rPr>
        <w:sectPr w:rsidR="009E297C" w:rsidSect="00117191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14:paraId="0858BEF9" w14:textId="77777777" w:rsidR="00F71DA9" w:rsidRDefault="00220B3B" w:rsidP="00190F83">
      <w:pPr>
        <w:jc w:val="center"/>
        <w:rPr>
          <w:rFonts w:eastAsiaTheme="minorEastAsia"/>
        </w:rPr>
      </w:pPr>
      <w:r w:rsidRPr="00220B3B">
        <w:rPr>
          <w:rFonts w:eastAsiaTheme="minorEastAsia"/>
          <w:noProof/>
        </w:rPr>
        <w:lastRenderedPageBreak/>
        <w:drawing>
          <wp:inline distT="0" distB="0" distL="0" distR="0" wp14:anchorId="478ADBD7" wp14:editId="3520AA3D">
            <wp:extent cx="4083050" cy="3919525"/>
            <wp:effectExtent l="0" t="0" r="0" b="5080"/>
            <wp:docPr id="8" name="图片 8" descr="F:\烟草叶面\tobacco_dwl\Reanalysis\Manuscript\supplementary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烟草叶面\tobacco_dwl\Reanalysis\Manuscript\supplementary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650" cy="3922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317CB" w14:textId="7C214BEC" w:rsidR="00C94749" w:rsidRPr="0017231B" w:rsidRDefault="00C94749" w:rsidP="0017231B">
      <w:pPr>
        <w:spacing w:line="360" w:lineRule="auto"/>
        <w:rPr>
          <w:rFonts w:eastAsiaTheme="minorEastAsia"/>
          <w:sz w:val="20"/>
          <w:szCs w:val="20"/>
        </w:rPr>
        <w:sectPr w:rsidR="00C94749" w:rsidRPr="0017231B" w:rsidSect="00117191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  <w:r>
        <w:rPr>
          <w:b/>
          <w:sz w:val="20"/>
          <w:szCs w:val="20"/>
        </w:rPr>
        <w:t>Figure S2.</w:t>
      </w:r>
      <w:r>
        <w:rPr>
          <w:sz w:val="20"/>
          <w:szCs w:val="20"/>
        </w:rPr>
        <w:t xml:space="preserve"> </w:t>
      </w:r>
      <w:r w:rsidR="00040949" w:rsidRPr="009E297C">
        <w:rPr>
          <w:rFonts w:eastAsiaTheme="minorEastAsia"/>
          <w:sz w:val="20"/>
        </w:rPr>
        <w:t>Experiment</w:t>
      </w:r>
      <w:r w:rsidR="00040949">
        <w:rPr>
          <w:rFonts w:eastAsiaTheme="minorEastAsia"/>
          <w:sz w:val="20"/>
        </w:rPr>
        <w:t xml:space="preserve"> design and </w:t>
      </w:r>
      <w:r w:rsidR="00A52183">
        <w:rPr>
          <w:rFonts w:eastAsiaTheme="minorEastAsia"/>
          <w:sz w:val="20"/>
        </w:rPr>
        <w:t>overall arrangement</w:t>
      </w:r>
      <w:r w:rsidR="00040949">
        <w:rPr>
          <w:rFonts w:eastAsiaTheme="minorEastAsia"/>
          <w:sz w:val="20"/>
        </w:rPr>
        <w:t xml:space="preserve"> of </w:t>
      </w:r>
      <w:r w:rsidR="00A52183">
        <w:rPr>
          <w:rFonts w:eastAsiaTheme="minorEastAsia"/>
          <w:sz w:val="20"/>
        </w:rPr>
        <w:t>treatment</w:t>
      </w:r>
      <w:r w:rsidR="00040949">
        <w:rPr>
          <w:rFonts w:eastAsiaTheme="minorEastAsia"/>
          <w:sz w:val="20"/>
        </w:rPr>
        <w:t>s in this study</w:t>
      </w:r>
      <w:r w:rsidR="00A52183">
        <w:rPr>
          <w:rFonts w:eastAsiaTheme="minorEastAsia"/>
          <w:sz w:val="20"/>
        </w:rPr>
        <w:t>.</w:t>
      </w:r>
      <w:r w:rsidR="00040949">
        <w:rPr>
          <w:sz w:val="20"/>
          <w:szCs w:val="20"/>
        </w:rPr>
        <w:t xml:space="preserve"> </w:t>
      </w:r>
      <w:r w:rsidR="001945C1" w:rsidRPr="001945C1">
        <w:rPr>
          <w:sz w:val="20"/>
          <w:szCs w:val="20"/>
        </w:rPr>
        <w:t>Tobacco plants were transplanted to</w:t>
      </w:r>
      <w:r w:rsidR="001945C1">
        <w:rPr>
          <w:sz w:val="20"/>
          <w:szCs w:val="20"/>
        </w:rPr>
        <w:t xml:space="preserve"> </w:t>
      </w:r>
      <w:r w:rsidR="005D7FA4">
        <w:rPr>
          <w:sz w:val="20"/>
          <w:szCs w:val="20"/>
        </w:rPr>
        <w:t>a field</w:t>
      </w:r>
      <w:r w:rsidR="001945C1" w:rsidRPr="001945C1">
        <w:rPr>
          <w:sz w:val="20"/>
          <w:szCs w:val="20"/>
        </w:rPr>
        <w:t xml:space="preserve"> with a strain spacing of 0.6</w:t>
      </w:r>
      <w:r w:rsidR="00D70B59">
        <w:rPr>
          <w:sz w:val="20"/>
          <w:szCs w:val="20"/>
        </w:rPr>
        <w:t xml:space="preserve"> </w:t>
      </w:r>
      <w:r w:rsidR="001945C1" w:rsidRPr="001945C1">
        <w:rPr>
          <w:sz w:val="20"/>
          <w:szCs w:val="20"/>
        </w:rPr>
        <w:t>m and a row spacing of 1.0 m on May 10</w:t>
      </w:r>
      <w:r w:rsidR="001945C1" w:rsidRPr="005D7FA4">
        <w:rPr>
          <w:sz w:val="20"/>
          <w:szCs w:val="20"/>
          <w:vertAlign w:val="superscript"/>
        </w:rPr>
        <w:t>th</w:t>
      </w:r>
      <w:r w:rsidR="001945C1" w:rsidRPr="001945C1">
        <w:rPr>
          <w:sz w:val="20"/>
          <w:szCs w:val="20"/>
        </w:rPr>
        <w:t xml:space="preserve"> 2017</w:t>
      </w:r>
      <w:r w:rsidR="005D7FA4">
        <w:rPr>
          <w:sz w:val="20"/>
          <w:szCs w:val="20"/>
        </w:rPr>
        <w:t xml:space="preserve">. </w:t>
      </w:r>
      <w:r w:rsidR="00C930C0">
        <w:rPr>
          <w:sz w:val="20"/>
          <w:szCs w:val="20"/>
        </w:rPr>
        <w:t xml:space="preserve">The green dots represent </w:t>
      </w:r>
      <w:r w:rsidR="00E8618F">
        <w:rPr>
          <w:sz w:val="20"/>
          <w:szCs w:val="20"/>
        </w:rPr>
        <w:t xml:space="preserve">the tested </w:t>
      </w:r>
      <w:r w:rsidR="00C930C0">
        <w:rPr>
          <w:sz w:val="20"/>
          <w:szCs w:val="20"/>
        </w:rPr>
        <w:t xml:space="preserve">plants and the </w:t>
      </w:r>
      <w:r w:rsidR="00E8618F">
        <w:rPr>
          <w:sz w:val="20"/>
          <w:szCs w:val="20"/>
        </w:rPr>
        <w:t xml:space="preserve">blue dots represent plants in </w:t>
      </w:r>
      <w:r w:rsidR="00E8618F" w:rsidRPr="00E8618F">
        <w:rPr>
          <w:sz w:val="20"/>
          <w:szCs w:val="20"/>
        </w:rPr>
        <w:t>guard row</w:t>
      </w:r>
      <w:r w:rsidR="00E8618F">
        <w:rPr>
          <w:sz w:val="20"/>
          <w:szCs w:val="20"/>
        </w:rPr>
        <w:t>s.</w:t>
      </w:r>
      <w:r w:rsidR="00C930C0">
        <w:rPr>
          <w:sz w:val="20"/>
          <w:szCs w:val="20"/>
        </w:rPr>
        <w:t xml:space="preserve"> </w:t>
      </w:r>
      <w:r w:rsidR="005D7FA4" w:rsidRPr="005D7FA4">
        <w:rPr>
          <w:sz w:val="20"/>
          <w:szCs w:val="20"/>
        </w:rPr>
        <w:t>The experiment included three treatments</w:t>
      </w:r>
      <w:r w:rsidR="000618F5">
        <w:rPr>
          <w:sz w:val="20"/>
          <w:szCs w:val="20"/>
        </w:rPr>
        <w:t xml:space="preserve"> (</w:t>
      </w:r>
      <w:r w:rsidR="000A0938">
        <w:rPr>
          <w:sz w:val="20"/>
          <w:szCs w:val="20"/>
        </w:rPr>
        <w:t>control group</w:t>
      </w:r>
      <w:r w:rsidR="000618F5">
        <w:rPr>
          <w:sz w:val="20"/>
          <w:szCs w:val="20"/>
        </w:rPr>
        <w:t>, application of biocontrol agent A and application of biocontrol agent B)</w:t>
      </w:r>
      <w:r w:rsidR="005D7FA4" w:rsidRPr="005D7FA4">
        <w:rPr>
          <w:sz w:val="20"/>
          <w:szCs w:val="20"/>
        </w:rPr>
        <w:t>, which were arranged in a randomized complete block design with 12 plots</w:t>
      </w:r>
      <w:r w:rsidR="005D7FA4">
        <w:rPr>
          <w:sz w:val="20"/>
          <w:szCs w:val="20"/>
        </w:rPr>
        <w:t>.</w:t>
      </w:r>
      <w:r w:rsidR="005D7FA4" w:rsidRPr="005D7FA4">
        <w:rPr>
          <w:sz w:val="20"/>
          <w:szCs w:val="20"/>
        </w:rPr>
        <w:t xml:space="preserve"> </w:t>
      </w:r>
      <w:r w:rsidR="00975626">
        <w:rPr>
          <w:sz w:val="20"/>
          <w:szCs w:val="20"/>
        </w:rPr>
        <w:t>The agents were sprayed on t</w:t>
      </w:r>
      <w:r w:rsidR="000618F5">
        <w:rPr>
          <w:sz w:val="20"/>
          <w:szCs w:val="20"/>
        </w:rPr>
        <w:t xml:space="preserve">obacco </w:t>
      </w:r>
      <w:r w:rsidR="000A0938">
        <w:rPr>
          <w:sz w:val="20"/>
          <w:szCs w:val="20"/>
        </w:rPr>
        <w:t xml:space="preserve">leaves </w:t>
      </w:r>
      <w:r w:rsidR="00975626">
        <w:rPr>
          <w:sz w:val="20"/>
          <w:szCs w:val="20"/>
        </w:rPr>
        <w:t xml:space="preserve">on </w:t>
      </w:r>
      <w:r w:rsidR="00975626" w:rsidRPr="00975626">
        <w:rPr>
          <w:sz w:val="20"/>
          <w:szCs w:val="20"/>
        </w:rPr>
        <w:t>June 28</w:t>
      </w:r>
      <w:r w:rsidR="00975626" w:rsidRPr="00975626">
        <w:rPr>
          <w:sz w:val="20"/>
          <w:szCs w:val="20"/>
          <w:vertAlign w:val="superscript"/>
        </w:rPr>
        <w:t>th</w:t>
      </w:r>
      <w:r w:rsidR="00975626">
        <w:rPr>
          <w:sz w:val="20"/>
          <w:szCs w:val="20"/>
        </w:rPr>
        <w:t xml:space="preserve">, June </w:t>
      </w:r>
      <w:r w:rsidR="00AE28AB">
        <w:rPr>
          <w:sz w:val="20"/>
          <w:szCs w:val="20"/>
        </w:rPr>
        <w:t>5</w:t>
      </w:r>
      <w:r w:rsidR="00AE28AB" w:rsidRPr="00AE28AB">
        <w:rPr>
          <w:sz w:val="20"/>
          <w:szCs w:val="20"/>
          <w:vertAlign w:val="superscript"/>
        </w:rPr>
        <w:t>th</w:t>
      </w:r>
      <w:r w:rsidR="00AE28AB">
        <w:rPr>
          <w:sz w:val="20"/>
          <w:szCs w:val="20"/>
        </w:rPr>
        <w:t>,</w:t>
      </w:r>
      <w:r w:rsidR="000A0938">
        <w:rPr>
          <w:sz w:val="20"/>
          <w:szCs w:val="20"/>
        </w:rPr>
        <w:t xml:space="preserve"> </w:t>
      </w:r>
      <w:r w:rsidR="00975626">
        <w:rPr>
          <w:rFonts w:eastAsiaTheme="minorEastAsia"/>
          <w:iCs/>
          <w:color w:val="000000" w:themeColor="text1"/>
          <w:sz w:val="20"/>
          <w:szCs w:val="20"/>
        </w:rPr>
        <w:t>July 12</w:t>
      </w:r>
      <w:r w:rsidR="00975626" w:rsidRPr="007154F6">
        <w:rPr>
          <w:rFonts w:eastAsiaTheme="minorEastAsia"/>
          <w:iCs/>
          <w:color w:val="000000" w:themeColor="text1"/>
          <w:sz w:val="20"/>
          <w:szCs w:val="20"/>
          <w:vertAlign w:val="superscript"/>
        </w:rPr>
        <w:t>th</w:t>
      </w:r>
      <w:r w:rsidR="00AF60A5">
        <w:rPr>
          <w:rFonts w:eastAsiaTheme="minorEastAsia"/>
          <w:iCs/>
          <w:color w:val="000000" w:themeColor="text1"/>
          <w:sz w:val="20"/>
          <w:szCs w:val="20"/>
        </w:rPr>
        <w:t xml:space="preserve"> and </w:t>
      </w:r>
      <w:r w:rsidR="00AE28AB">
        <w:rPr>
          <w:rFonts w:eastAsiaTheme="minorEastAsia"/>
          <w:iCs/>
          <w:color w:val="000000" w:themeColor="text1"/>
          <w:sz w:val="20"/>
          <w:szCs w:val="20"/>
        </w:rPr>
        <w:t>July 19</w:t>
      </w:r>
      <w:r w:rsidR="00AE28AB" w:rsidRPr="007154F6">
        <w:rPr>
          <w:rFonts w:eastAsiaTheme="minorEastAsia"/>
          <w:iCs/>
          <w:color w:val="000000" w:themeColor="text1"/>
          <w:sz w:val="20"/>
          <w:szCs w:val="20"/>
          <w:vertAlign w:val="superscript"/>
        </w:rPr>
        <w:t>th</w:t>
      </w:r>
      <w:r w:rsidR="00AE28AB">
        <w:rPr>
          <w:rFonts w:eastAsiaTheme="minorEastAsia"/>
          <w:iCs/>
          <w:color w:val="000000" w:themeColor="text1"/>
          <w:sz w:val="20"/>
          <w:szCs w:val="20"/>
        </w:rPr>
        <w:t>, respectively.</w:t>
      </w:r>
      <w:r w:rsidR="00AF60A5">
        <w:rPr>
          <w:rFonts w:eastAsiaTheme="minorEastAsia"/>
          <w:iCs/>
          <w:color w:val="000000" w:themeColor="text1"/>
          <w:sz w:val="20"/>
          <w:szCs w:val="20"/>
        </w:rPr>
        <w:t xml:space="preserve"> </w:t>
      </w:r>
      <w:r w:rsidR="0065418D">
        <w:rPr>
          <w:rFonts w:eastAsiaTheme="minorEastAsia"/>
          <w:iCs/>
          <w:color w:val="000000" w:themeColor="text1"/>
          <w:sz w:val="20"/>
          <w:szCs w:val="20"/>
        </w:rPr>
        <w:t>During the experiment, d</w:t>
      </w:r>
      <w:r w:rsidR="00AF60A5" w:rsidRPr="00AF60A5">
        <w:rPr>
          <w:rFonts w:eastAsiaTheme="minorEastAsia"/>
          <w:iCs/>
          <w:color w:val="000000" w:themeColor="text1"/>
          <w:sz w:val="20"/>
          <w:szCs w:val="20"/>
        </w:rPr>
        <w:t>isease infection rate and disease index of wildfire disease were recorded</w:t>
      </w:r>
      <w:r w:rsidR="0065418D">
        <w:rPr>
          <w:rFonts w:eastAsiaTheme="minorEastAsia"/>
          <w:sz w:val="20"/>
          <w:szCs w:val="20"/>
        </w:rPr>
        <w:t>, and tobacco leaves were collected.</w:t>
      </w:r>
    </w:p>
    <w:p w14:paraId="3ED4AF92" w14:textId="77777777" w:rsidR="009E297C" w:rsidRDefault="00220B3B" w:rsidP="00190F83">
      <w:pPr>
        <w:jc w:val="center"/>
        <w:rPr>
          <w:rFonts w:eastAsiaTheme="minorEastAsia"/>
        </w:rPr>
      </w:pPr>
      <w:r w:rsidRPr="00220B3B">
        <w:rPr>
          <w:rFonts w:eastAsiaTheme="minorEastAsia"/>
          <w:noProof/>
        </w:rPr>
        <w:lastRenderedPageBreak/>
        <w:drawing>
          <wp:inline distT="0" distB="0" distL="0" distR="0" wp14:anchorId="412FA58D" wp14:editId="5BEEDF53">
            <wp:extent cx="3911600" cy="2875576"/>
            <wp:effectExtent l="0" t="0" r="0" b="1270"/>
            <wp:docPr id="9" name="图片 9" descr="F:\烟草叶面\tobacco_dwl\Reanalysis\Manuscript\supplementary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烟草叶面\tobacco_dwl\Reanalysis\Manuscript\supplementary\Figure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513" cy="2878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0524E" w14:textId="77777777" w:rsidR="009E297C" w:rsidRPr="00B91AEB" w:rsidRDefault="009E297C" w:rsidP="0008779B">
      <w:pPr>
        <w:spacing w:line="360" w:lineRule="auto"/>
        <w:rPr>
          <w:rFonts w:eastAsiaTheme="minorEastAsia"/>
          <w:sz w:val="20"/>
        </w:rPr>
      </w:pPr>
      <w:r w:rsidRPr="00B91AEB">
        <w:rPr>
          <w:rFonts w:eastAsiaTheme="minorEastAsia" w:hint="eastAsia"/>
          <w:b/>
          <w:sz w:val="20"/>
        </w:rPr>
        <w:t>Figure S</w:t>
      </w:r>
      <w:r w:rsidR="00F71DA9">
        <w:rPr>
          <w:rFonts w:eastAsiaTheme="minorEastAsia"/>
          <w:b/>
          <w:sz w:val="20"/>
        </w:rPr>
        <w:t>3</w:t>
      </w:r>
      <w:r w:rsidR="0008779B">
        <w:rPr>
          <w:rFonts w:eastAsiaTheme="minorEastAsia"/>
          <w:b/>
          <w:sz w:val="20"/>
        </w:rPr>
        <w:t>.</w:t>
      </w:r>
      <w:r w:rsidR="00B91AEB">
        <w:rPr>
          <w:rFonts w:eastAsiaTheme="minorEastAsia"/>
          <w:b/>
          <w:sz w:val="20"/>
        </w:rPr>
        <w:t xml:space="preserve"> </w:t>
      </w:r>
      <w:r w:rsidR="00257916" w:rsidRPr="00257916">
        <w:rPr>
          <w:rFonts w:eastAsiaTheme="minorEastAsia"/>
          <w:sz w:val="20"/>
        </w:rPr>
        <w:t xml:space="preserve">Rarefaction curve of 16S rRNA gene sequencing in each </w:t>
      </w:r>
      <w:r w:rsidR="009A4F56">
        <w:rPr>
          <w:rFonts w:eastAsiaTheme="minorEastAsia"/>
          <w:sz w:val="20"/>
        </w:rPr>
        <w:t>treatment</w:t>
      </w:r>
      <w:r w:rsidR="00257916" w:rsidRPr="00257916">
        <w:rPr>
          <w:rFonts w:eastAsiaTheme="minorEastAsia"/>
          <w:sz w:val="20"/>
        </w:rPr>
        <w:t xml:space="preserve">. </w:t>
      </w:r>
      <w:bookmarkStart w:id="10" w:name="_Hlk534311508"/>
      <w:bookmarkStart w:id="11" w:name="OLE_LINK9"/>
      <w:bookmarkStart w:id="12" w:name="OLE_LINK10"/>
      <w:r w:rsidR="00F769AB">
        <w:rPr>
          <w:rFonts w:eastAsiaTheme="minorEastAsia"/>
          <w:sz w:val="20"/>
        </w:rPr>
        <w:t xml:space="preserve">‘Original’ represents </w:t>
      </w:r>
      <w:r w:rsidR="00962EDA">
        <w:rPr>
          <w:rFonts w:eastAsiaTheme="minorEastAsia"/>
          <w:sz w:val="20"/>
        </w:rPr>
        <w:t>samples collected before application of biocontrol agents.</w:t>
      </w:r>
      <w:bookmarkEnd w:id="10"/>
      <w:r w:rsidR="00F769AB">
        <w:rPr>
          <w:rFonts w:eastAsiaTheme="minorEastAsia"/>
          <w:sz w:val="20"/>
        </w:rPr>
        <w:t xml:space="preserve"> </w:t>
      </w:r>
      <w:r w:rsidR="00257916" w:rsidRPr="00257916">
        <w:rPr>
          <w:rFonts w:eastAsiaTheme="minorEastAsia"/>
          <w:sz w:val="20"/>
        </w:rPr>
        <w:t xml:space="preserve">Abbreviations of </w:t>
      </w:r>
      <w:r w:rsidR="002E6429">
        <w:rPr>
          <w:rFonts w:eastAsiaTheme="minorEastAsia"/>
          <w:sz w:val="20"/>
        </w:rPr>
        <w:t xml:space="preserve">CK, A and B represent </w:t>
      </w:r>
      <w:r w:rsidR="00257916" w:rsidRPr="00257916">
        <w:rPr>
          <w:rFonts w:eastAsiaTheme="minorEastAsia"/>
          <w:sz w:val="20"/>
        </w:rPr>
        <w:t xml:space="preserve">the control group and </w:t>
      </w:r>
      <w:r w:rsidR="002E6429">
        <w:rPr>
          <w:rFonts w:eastAsiaTheme="minorEastAsia"/>
          <w:sz w:val="20"/>
        </w:rPr>
        <w:t>tobacco lea</w:t>
      </w:r>
      <w:r w:rsidR="00662EC5">
        <w:rPr>
          <w:rFonts w:eastAsiaTheme="minorEastAsia"/>
          <w:sz w:val="20"/>
        </w:rPr>
        <w:t>ves sprayed</w:t>
      </w:r>
      <w:r w:rsidR="00257916" w:rsidRPr="00257916">
        <w:rPr>
          <w:rFonts w:eastAsiaTheme="minorEastAsia"/>
          <w:sz w:val="20"/>
        </w:rPr>
        <w:t xml:space="preserve"> with</w:t>
      </w:r>
      <w:r w:rsidR="00662EC5">
        <w:rPr>
          <w:rFonts w:eastAsiaTheme="minorEastAsia"/>
          <w:sz w:val="20"/>
        </w:rPr>
        <w:t xml:space="preserve"> </w:t>
      </w:r>
      <w:bookmarkStart w:id="13" w:name="OLE_LINK7"/>
      <w:bookmarkStart w:id="14" w:name="OLE_LINK8"/>
      <w:r w:rsidR="00662EC5">
        <w:rPr>
          <w:rFonts w:eastAsiaTheme="minorEastAsia"/>
          <w:sz w:val="20"/>
        </w:rPr>
        <w:t>biocontrol agent</w:t>
      </w:r>
      <w:r w:rsidR="00B92F93">
        <w:rPr>
          <w:rFonts w:eastAsiaTheme="minorEastAsia"/>
          <w:sz w:val="20"/>
        </w:rPr>
        <w:t xml:space="preserve"> (BCA)</w:t>
      </w:r>
      <w:r w:rsidR="00662EC5">
        <w:rPr>
          <w:rFonts w:eastAsiaTheme="minorEastAsia"/>
          <w:sz w:val="20"/>
        </w:rPr>
        <w:t xml:space="preserve"> A</w:t>
      </w:r>
      <w:bookmarkEnd w:id="13"/>
      <w:bookmarkEnd w:id="14"/>
      <w:r w:rsidR="00662EC5">
        <w:rPr>
          <w:rFonts w:eastAsiaTheme="minorEastAsia"/>
          <w:sz w:val="20"/>
        </w:rPr>
        <w:t xml:space="preserve"> and biocontrol agent B</w:t>
      </w:r>
      <w:r w:rsidR="00257916" w:rsidRPr="00257916">
        <w:rPr>
          <w:rFonts w:eastAsiaTheme="minorEastAsia"/>
          <w:sz w:val="20"/>
        </w:rPr>
        <w:t>, respectively</w:t>
      </w:r>
      <w:r w:rsidR="007B78CB">
        <w:rPr>
          <w:rFonts w:eastAsiaTheme="minorEastAsia"/>
          <w:sz w:val="20"/>
        </w:rPr>
        <w:t>.</w:t>
      </w:r>
      <w:r w:rsidR="00662EC5">
        <w:rPr>
          <w:rFonts w:eastAsiaTheme="minorEastAsia"/>
          <w:sz w:val="20"/>
        </w:rPr>
        <w:t xml:space="preserve"> The number </w:t>
      </w:r>
      <w:r w:rsidR="00CC5B83">
        <w:rPr>
          <w:rFonts w:eastAsiaTheme="minorEastAsia"/>
          <w:sz w:val="20"/>
        </w:rPr>
        <w:t>14 and 28 represent the</w:t>
      </w:r>
      <w:r w:rsidR="000E68EF">
        <w:rPr>
          <w:rFonts w:eastAsiaTheme="minorEastAsia"/>
          <w:sz w:val="20"/>
        </w:rPr>
        <w:t xml:space="preserve"> time (days) after</w:t>
      </w:r>
      <w:r w:rsidR="00205248">
        <w:rPr>
          <w:rFonts w:eastAsiaTheme="minorEastAsia"/>
          <w:sz w:val="20"/>
        </w:rPr>
        <w:t xml:space="preserve"> </w:t>
      </w:r>
      <w:r w:rsidR="00B92F93">
        <w:rPr>
          <w:rFonts w:eastAsiaTheme="minorEastAsia"/>
          <w:sz w:val="20"/>
        </w:rPr>
        <w:t>BCA</w:t>
      </w:r>
      <w:r w:rsidR="00205248">
        <w:rPr>
          <w:rFonts w:eastAsiaTheme="minorEastAsia"/>
          <w:sz w:val="20"/>
        </w:rPr>
        <w:t xml:space="preserve">s </w:t>
      </w:r>
      <w:r w:rsidR="000E68EF">
        <w:rPr>
          <w:rFonts w:eastAsiaTheme="minorEastAsia"/>
          <w:sz w:val="20"/>
        </w:rPr>
        <w:t>application.</w:t>
      </w:r>
      <w:bookmarkEnd w:id="11"/>
      <w:bookmarkEnd w:id="12"/>
    </w:p>
    <w:p w14:paraId="0A421AC9" w14:textId="77777777" w:rsidR="009E297C" w:rsidRPr="00B92F93" w:rsidRDefault="009E297C" w:rsidP="006D314B">
      <w:pPr>
        <w:rPr>
          <w:rFonts w:eastAsiaTheme="minorEastAsia"/>
        </w:rPr>
        <w:sectPr w:rsidR="009E297C" w:rsidRPr="00B92F93" w:rsidSect="00117191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14:paraId="250A3716" w14:textId="77777777" w:rsidR="009E297C" w:rsidRDefault="00220B3B" w:rsidP="009E297C">
      <w:pPr>
        <w:jc w:val="center"/>
        <w:rPr>
          <w:rFonts w:eastAsiaTheme="minorEastAsia"/>
        </w:rPr>
      </w:pPr>
      <w:r w:rsidRPr="00220B3B">
        <w:rPr>
          <w:rFonts w:eastAsiaTheme="minorEastAsia"/>
          <w:noProof/>
        </w:rPr>
        <w:lastRenderedPageBreak/>
        <w:drawing>
          <wp:inline distT="0" distB="0" distL="0" distR="0" wp14:anchorId="75FA4977" wp14:editId="1DE16407">
            <wp:extent cx="4565650" cy="4111833"/>
            <wp:effectExtent l="0" t="0" r="6350" b="3175"/>
            <wp:docPr id="10" name="图片 10" descr="F:\烟草叶面\tobacco_dwl\Reanalysis\Manuscript\supplementary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烟草叶面\tobacco_dwl\Reanalysis\Manuscript\supplementary\Figure S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641" cy="4113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01356" w14:textId="77777777" w:rsidR="009E297C" w:rsidRDefault="009E297C" w:rsidP="009E297C">
      <w:pPr>
        <w:jc w:val="center"/>
        <w:rPr>
          <w:rFonts w:eastAsiaTheme="minorEastAsia"/>
        </w:rPr>
      </w:pPr>
    </w:p>
    <w:p w14:paraId="7C22985A" w14:textId="77777777" w:rsidR="009E297C" w:rsidRPr="00DF7979" w:rsidRDefault="009E297C" w:rsidP="00DF7979">
      <w:pPr>
        <w:spacing w:line="360" w:lineRule="auto"/>
        <w:rPr>
          <w:rFonts w:eastAsiaTheme="minorEastAsia"/>
          <w:sz w:val="20"/>
          <w:szCs w:val="20"/>
        </w:rPr>
      </w:pPr>
      <w:r w:rsidRPr="006021A4">
        <w:rPr>
          <w:rFonts w:eastAsiaTheme="minorEastAsia" w:hint="eastAsia"/>
          <w:b/>
          <w:sz w:val="20"/>
          <w:szCs w:val="20"/>
        </w:rPr>
        <w:t>Figure S</w:t>
      </w:r>
      <w:r w:rsidR="00F71DA9">
        <w:rPr>
          <w:rFonts w:eastAsiaTheme="minorEastAsia"/>
          <w:b/>
          <w:sz w:val="20"/>
          <w:szCs w:val="20"/>
        </w:rPr>
        <w:t>4</w:t>
      </w:r>
      <w:r w:rsidR="0008779B" w:rsidRPr="006021A4">
        <w:rPr>
          <w:rFonts w:eastAsiaTheme="minorEastAsia"/>
          <w:b/>
          <w:sz w:val="20"/>
          <w:szCs w:val="20"/>
        </w:rPr>
        <w:t>.</w:t>
      </w:r>
      <w:r w:rsidR="006D314B" w:rsidRPr="006021A4">
        <w:rPr>
          <w:rFonts w:eastAsiaTheme="minorEastAsia"/>
          <w:b/>
          <w:sz w:val="20"/>
          <w:szCs w:val="20"/>
        </w:rPr>
        <w:t xml:space="preserve"> </w:t>
      </w:r>
      <w:r w:rsidR="002D1E97" w:rsidRPr="002D1E97">
        <w:rPr>
          <w:rFonts w:eastAsiaTheme="minorEastAsia"/>
          <w:sz w:val="20"/>
          <w:szCs w:val="20"/>
        </w:rPr>
        <w:t xml:space="preserve">Phylogenetic tree of major OTUs and microbial composition at phylum level (a) and genus level (b) </w:t>
      </w:r>
      <w:r w:rsidR="000E6027">
        <w:rPr>
          <w:rFonts w:eastAsiaTheme="minorEastAsia"/>
          <w:sz w:val="20"/>
          <w:szCs w:val="20"/>
        </w:rPr>
        <w:t>on tobacco leaves</w:t>
      </w:r>
      <w:r w:rsidR="002D1E97" w:rsidRPr="002D1E97">
        <w:rPr>
          <w:rFonts w:eastAsiaTheme="minorEastAsia"/>
          <w:sz w:val="20"/>
          <w:szCs w:val="20"/>
        </w:rPr>
        <w:t xml:space="preserve"> by application of </w:t>
      </w:r>
      <w:r w:rsidR="000E6027">
        <w:rPr>
          <w:rFonts w:eastAsiaTheme="minorEastAsia"/>
          <w:sz w:val="20"/>
          <w:szCs w:val="20"/>
        </w:rPr>
        <w:t xml:space="preserve">biocontrol agents. </w:t>
      </w:r>
      <w:r w:rsidR="000C0B13" w:rsidRPr="000C0B13">
        <w:rPr>
          <w:rFonts w:eastAsiaTheme="minorEastAsia" w:cs="Times New Roman"/>
          <w:sz w:val="20"/>
          <w:szCs w:val="20"/>
        </w:rPr>
        <w:t>‘</w:t>
      </w:r>
      <w:r w:rsidR="000C0B13" w:rsidRPr="000C0B13">
        <w:rPr>
          <w:rFonts w:eastAsiaTheme="minorEastAsia"/>
          <w:sz w:val="20"/>
          <w:szCs w:val="20"/>
        </w:rPr>
        <w:t>Original’ represents samples collected before application of biocontrol agents.</w:t>
      </w:r>
      <w:r w:rsidR="000C0B13">
        <w:rPr>
          <w:rFonts w:eastAsiaTheme="minorEastAsia"/>
          <w:sz w:val="20"/>
          <w:szCs w:val="20"/>
        </w:rPr>
        <w:t xml:space="preserve"> </w:t>
      </w:r>
      <w:r w:rsidR="002D1E97" w:rsidRPr="002D1E97">
        <w:rPr>
          <w:rFonts w:eastAsiaTheme="minorEastAsia"/>
          <w:sz w:val="20"/>
          <w:szCs w:val="20"/>
        </w:rPr>
        <w:t>Abbreviations of CK, A and B represent the control group and tobacco leaves sprayed with biocontrol agent (BCA) A and biocontrol agent B, respectively. The number 14 and 28 represent the time (days) after BCAs application.</w:t>
      </w:r>
    </w:p>
    <w:p w14:paraId="563BAF8A" w14:textId="77777777" w:rsidR="00E15F1D" w:rsidRPr="0079207D" w:rsidRDefault="00E15F1D" w:rsidP="00DF7979">
      <w:pPr>
        <w:rPr>
          <w:rFonts w:eastAsiaTheme="minorEastAsia"/>
        </w:rPr>
        <w:sectPr w:rsidR="00E15F1D" w:rsidRPr="0079207D" w:rsidSect="00117191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14:paraId="4ACA2683" w14:textId="52CEFB4F" w:rsidR="00117191" w:rsidRPr="00684B14" w:rsidRDefault="00CA65E2" w:rsidP="00684B14">
      <w:pPr>
        <w:pStyle w:val="Heading1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lastRenderedPageBreak/>
        <w:t>Additional</w:t>
      </w:r>
      <w:r w:rsidR="009E297C" w:rsidRPr="00D50A63">
        <w:rPr>
          <w:rFonts w:eastAsiaTheme="minorEastAsia"/>
          <w:sz w:val="24"/>
          <w:szCs w:val="24"/>
        </w:rPr>
        <w:t xml:space="preserve"> </w:t>
      </w:r>
      <w:r w:rsidR="00117191" w:rsidRPr="00D50A63">
        <w:rPr>
          <w:rFonts w:eastAsiaTheme="minorEastAsia"/>
          <w:sz w:val="24"/>
          <w:szCs w:val="24"/>
        </w:rPr>
        <w:t>Tables</w:t>
      </w:r>
    </w:p>
    <w:p w14:paraId="48344036" w14:textId="77777777" w:rsidR="00161859" w:rsidRPr="005773AC" w:rsidRDefault="00161859" w:rsidP="00395994">
      <w:pPr>
        <w:autoSpaceDE w:val="0"/>
        <w:autoSpaceDN w:val="0"/>
        <w:adjustRightInd w:val="0"/>
        <w:spacing w:line="360" w:lineRule="auto"/>
        <w:outlineLvl w:val="0"/>
        <w:rPr>
          <w:sz w:val="20"/>
          <w:szCs w:val="20"/>
        </w:rPr>
      </w:pPr>
      <w:r w:rsidRPr="005773AC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Pr="005773AC">
        <w:rPr>
          <w:b/>
          <w:sz w:val="20"/>
          <w:szCs w:val="20"/>
        </w:rPr>
        <w:t>1.</w:t>
      </w:r>
      <w:r w:rsidRPr="005773AC">
        <w:rPr>
          <w:sz w:val="20"/>
          <w:szCs w:val="20"/>
        </w:rPr>
        <w:t xml:space="preserve"> </w:t>
      </w:r>
      <w:r w:rsidR="00171CEC" w:rsidRPr="00171CEC">
        <w:rPr>
          <w:sz w:val="20"/>
          <w:szCs w:val="20"/>
        </w:rPr>
        <w:t xml:space="preserve">Significance tests </w:t>
      </w:r>
      <w:r w:rsidR="00EF460C">
        <w:rPr>
          <w:sz w:val="20"/>
          <w:szCs w:val="20"/>
        </w:rPr>
        <w:t>of</w:t>
      </w:r>
      <w:r w:rsidR="00171CEC" w:rsidRPr="00171CEC">
        <w:rPr>
          <w:sz w:val="20"/>
          <w:szCs w:val="20"/>
        </w:rPr>
        <w:t xml:space="preserve"> the effects of biocontrol agents</w:t>
      </w:r>
      <w:r w:rsidR="00DF7979">
        <w:rPr>
          <w:sz w:val="20"/>
          <w:szCs w:val="20"/>
        </w:rPr>
        <w:t xml:space="preserve"> (BCAs)</w:t>
      </w:r>
      <w:r w:rsidR="00171CEC" w:rsidRPr="00171CEC">
        <w:rPr>
          <w:sz w:val="20"/>
          <w:szCs w:val="20"/>
        </w:rPr>
        <w:t xml:space="preserve"> on the taxonomic characteristics of </w:t>
      </w:r>
      <w:proofErr w:type="spellStart"/>
      <w:r w:rsidR="00171CEC" w:rsidRPr="00171CEC">
        <w:rPr>
          <w:sz w:val="20"/>
          <w:szCs w:val="20"/>
        </w:rPr>
        <w:t>phyllosphere</w:t>
      </w:r>
      <w:proofErr w:type="spellEnd"/>
      <w:r w:rsidR="00171CEC" w:rsidRPr="00171CEC">
        <w:rPr>
          <w:sz w:val="20"/>
          <w:szCs w:val="20"/>
        </w:rPr>
        <w:t xml:space="preserve"> microbial community structure.</w:t>
      </w:r>
    </w:p>
    <w:tbl>
      <w:tblPr>
        <w:tblW w:w="93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4"/>
        <w:gridCol w:w="1556"/>
        <w:gridCol w:w="1005"/>
        <w:gridCol w:w="907"/>
        <w:gridCol w:w="1104"/>
        <w:gridCol w:w="880"/>
        <w:gridCol w:w="1131"/>
        <w:gridCol w:w="784"/>
      </w:tblGrid>
      <w:tr w:rsidR="00740F28" w:rsidRPr="00740F28" w14:paraId="5FC540FD" w14:textId="77777777" w:rsidTr="0070799B">
        <w:trPr>
          <w:trHeight w:val="20"/>
        </w:trPr>
        <w:tc>
          <w:tcPr>
            <w:tcW w:w="19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0428B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589B1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011CF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RPP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091E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NOSIM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2925A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DONIS</w:t>
            </w:r>
          </w:p>
        </w:tc>
      </w:tr>
      <w:tr w:rsidR="0070799B" w:rsidRPr="0070799B" w14:paraId="2D52836F" w14:textId="77777777" w:rsidTr="0070799B">
        <w:trPr>
          <w:trHeight w:val="20"/>
        </w:trPr>
        <w:tc>
          <w:tcPr>
            <w:tcW w:w="19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B0FE4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Group</w:t>
            </w: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D5979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Treatment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E40E8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  <w:lang w:val="el-GR"/>
              </w:rPr>
              <w:t>δ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D0F34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CE860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B8457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0DE43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B9651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70799B" w:rsidRPr="0070799B" w14:paraId="7016F4B2" w14:textId="77777777" w:rsidTr="0070799B">
        <w:trPr>
          <w:trHeight w:val="20"/>
        </w:trPr>
        <w:tc>
          <w:tcPr>
            <w:tcW w:w="1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90347" w14:textId="77777777" w:rsidR="00740F28" w:rsidRPr="00740F28" w:rsidRDefault="00740F28" w:rsidP="001566BD">
            <w:pPr>
              <w:widowControl/>
              <w:jc w:val="left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Original vs Day 14</w:t>
            </w: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F9F5A" w14:textId="77777777" w:rsidR="00740F28" w:rsidRPr="00740F28" w:rsidRDefault="00740F28" w:rsidP="0070799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0EA07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86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0070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07FC3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4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22B9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E69B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.674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D8226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0799B" w:rsidRPr="0070799B" w14:paraId="6E86D8CA" w14:textId="77777777" w:rsidTr="0070799B">
        <w:trPr>
          <w:trHeight w:val="2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65703" w14:textId="77777777" w:rsidR="00740F28" w:rsidRPr="00740F28" w:rsidRDefault="00740F28" w:rsidP="001566BD">
            <w:pPr>
              <w:widowControl/>
              <w:jc w:val="left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Original vs Day 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4DBCA" w14:textId="77777777" w:rsidR="00740F28" w:rsidRPr="00740F28" w:rsidRDefault="00740F28" w:rsidP="0070799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0BC15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5A73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6F267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E2061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CDD3D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.8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0493F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2</w:t>
            </w:r>
          </w:p>
        </w:tc>
      </w:tr>
      <w:tr w:rsidR="0070799B" w:rsidRPr="0070799B" w14:paraId="11B98506" w14:textId="77777777" w:rsidTr="0070799B">
        <w:trPr>
          <w:trHeight w:val="2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7B498" w14:textId="77777777" w:rsidR="00740F28" w:rsidRPr="00740F28" w:rsidRDefault="00740F28" w:rsidP="001566BD">
            <w:pPr>
              <w:widowControl/>
              <w:jc w:val="left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Day 14 vs Day 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804C2" w14:textId="77777777" w:rsidR="00740F28" w:rsidRPr="00740F28" w:rsidRDefault="00740F28" w:rsidP="0070799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B62A3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3F116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4CC15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61B78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89C43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.7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FB617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2</w:t>
            </w:r>
          </w:p>
        </w:tc>
      </w:tr>
      <w:tr w:rsidR="0070799B" w:rsidRPr="0070799B" w14:paraId="0F5C45C6" w14:textId="77777777" w:rsidTr="0070799B">
        <w:trPr>
          <w:trHeight w:val="2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0E39D" w14:textId="77777777" w:rsidR="00740F28" w:rsidRPr="00740F28" w:rsidRDefault="00740F28" w:rsidP="001566BD">
            <w:pPr>
              <w:widowControl/>
              <w:jc w:val="left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Control vs </w:t>
            </w:r>
            <w:r w:rsidR="001566BD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CA_</w:t>
            </w: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8CCDD" w14:textId="77777777" w:rsidR="00740F28" w:rsidRPr="00740F28" w:rsidRDefault="00740F28" w:rsidP="0070799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7F10E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79DD3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E6552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1C112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8B7E9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.7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466E5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0799B" w:rsidRPr="0070799B" w14:paraId="521D3C37" w14:textId="77777777" w:rsidTr="0070799B">
        <w:trPr>
          <w:trHeight w:val="2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D6397" w14:textId="77777777" w:rsidR="00740F28" w:rsidRPr="00740F28" w:rsidRDefault="00740F28" w:rsidP="001566BD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28D91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K14 vs A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DDB3A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01B1D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CCF40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78811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BC865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.8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3AAD2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0799B" w:rsidRPr="0070799B" w14:paraId="7A81DEBA" w14:textId="77777777" w:rsidTr="0070799B">
        <w:trPr>
          <w:trHeight w:val="2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BE29F" w14:textId="77777777" w:rsidR="00740F28" w:rsidRPr="00740F28" w:rsidRDefault="00740F28" w:rsidP="001566BD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1C307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K28 vs A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3D882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5BB75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5553E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3E7EA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4E548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.1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CDCDE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0799B" w:rsidRPr="0070799B" w14:paraId="281E0837" w14:textId="77777777" w:rsidTr="0070799B">
        <w:trPr>
          <w:trHeight w:val="2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A7A9B" w14:textId="77777777" w:rsidR="00740F28" w:rsidRPr="00740F28" w:rsidRDefault="00740F28" w:rsidP="001566BD">
            <w:pPr>
              <w:widowControl/>
              <w:jc w:val="left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Control vs </w:t>
            </w:r>
            <w:r w:rsidR="001566BD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CA_</w:t>
            </w: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E8206" w14:textId="77777777" w:rsidR="00740F28" w:rsidRPr="00740F28" w:rsidRDefault="00740F28" w:rsidP="0070799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EE15E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8AE09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975C7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7F2FD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1A763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.1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F326B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0799B" w:rsidRPr="0070799B" w14:paraId="4403B751" w14:textId="77777777" w:rsidTr="0070799B">
        <w:trPr>
          <w:trHeight w:val="2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FB8D" w14:textId="77777777" w:rsidR="00740F28" w:rsidRPr="00740F28" w:rsidRDefault="00740F28" w:rsidP="001566BD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81455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K14 vs B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0DEFD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76F24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FB31C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71CE7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C9AC4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.3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A2AAB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0799B" w:rsidRPr="0070799B" w14:paraId="3E61A651" w14:textId="77777777" w:rsidTr="0070799B">
        <w:trPr>
          <w:trHeight w:val="2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C660E" w14:textId="77777777" w:rsidR="00740F28" w:rsidRPr="00740F28" w:rsidRDefault="00740F28" w:rsidP="001566BD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19CD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K28 vs B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EAAD5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C93A9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96B8C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FB9B2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3A15A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.2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E2AC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0799B" w:rsidRPr="0070799B" w14:paraId="7F0A5444" w14:textId="77777777" w:rsidTr="0070799B">
        <w:trPr>
          <w:trHeight w:val="2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6565B" w14:textId="77777777" w:rsidR="00740F28" w:rsidRPr="00740F28" w:rsidRDefault="001566BD" w:rsidP="001566BD">
            <w:pPr>
              <w:widowControl/>
              <w:jc w:val="left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CA_</w:t>
            </w:r>
            <w:r w:rsidR="00740F28"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 A vs </w:t>
            </w:r>
            <w:r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CA_</w:t>
            </w:r>
            <w:r w:rsidR="00740F28"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AE3D" w14:textId="77777777" w:rsidR="00740F28" w:rsidRPr="00740F28" w:rsidRDefault="00740F28" w:rsidP="0070799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81115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431F0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9FD4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C411D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AB8BF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.9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E4E9B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0799B" w:rsidRPr="0070799B" w14:paraId="4E37154F" w14:textId="77777777" w:rsidTr="0070799B">
        <w:trPr>
          <w:trHeight w:val="2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AB3D" w14:textId="77777777" w:rsidR="00740F28" w:rsidRPr="00740F28" w:rsidRDefault="00740F28" w:rsidP="001566BD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92AC9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14 vs B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B42DF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16DE8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231B9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A7B3E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6EF17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.5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EF8AE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0799B" w:rsidRPr="0070799B" w14:paraId="559AD730" w14:textId="77777777" w:rsidTr="0070799B">
        <w:trPr>
          <w:trHeight w:val="20"/>
        </w:trPr>
        <w:tc>
          <w:tcPr>
            <w:tcW w:w="19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5955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4DF5A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28 vs B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978DA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E3863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5E4BD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4F808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C2EC8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.03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BB3BC" w14:textId="77777777" w:rsidR="00740F28" w:rsidRPr="00740F28" w:rsidRDefault="00740F28" w:rsidP="0070799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</w:tbl>
    <w:p w14:paraId="303E2681" w14:textId="258CDD8B" w:rsidR="00171CEC" w:rsidRPr="00535209" w:rsidRDefault="00684B14" w:rsidP="00F769AB">
      <w:pPr>
        <w:rPr>
          <w:rFonts w:eastAsiaTheme="minorEastAsia"/>
          <w:bCs/>
          <w:color w:val="000000" w:themeColor="text1"/>
          <w:sz w:val="18"/>
          <w:szCs w:val="20"/>
        </w:rPr>
        <w:sectPr w:rsidR="00171CEC" w:rsidRPr="00535209" w:rsidSect="00117191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  <w:r w:rsidRPr="00535209">
        <w:rPr>
          <w:bCs/>
          <w:color w:val="000000" w:themeColor="text1"/>
          <w:sz w:val="18"/>
          <w:szCs w:val="20"/>
        </w:rPr>
        <w:t>Three different permutation tests were performed, including the multiple response permutation procedure (MRPP), analysis of similarity (ANOSIM) and permutational multivariate analysis of variance (Adonis), calculated with Bray-</w:t>
      </w:r>
      <w:proofErr w:type="spellStart"/>
      <w:r w:rsidRPr="00535209">
        <w:rPr>
          <w:bCs/>
          <w:color w:val="000000" w:themeColor="text1"/>
          <w:sz w:val="18"/>
          <w:szCs w:val="20"/>
        </w:rPr>
        <w:t>curtis</w:t>
      </w:r>
      <w:proofErr w:type="spellEnd"/>
      <w:r w:rsidRPr="00535209">
        <w:rPr>
          <w:bCs/>
          <w:color w:val="000000" w:themeColor="text1"/>
          <w:sz w:val="18"/>
          <w:szCs w:val="20"/>
        </w:rPr>
        <w:t xml:space="preserve"> distance. </w:t>
      </w:r>
      <w:r w:rsidR="00D70B59">
        <w:rPr>
          <w:bCs/>
          <w:i/>
          <w:color w:val="000000" w:themeColor="text1"/>
          <w:sz w:val="18"/>
          <w:szCs w:val="20"/>
        </w:rPr>
        <w:t>p</w:t>
      </w:r>
      <w:r w:rsidRPr="00535209">
        <w:rPr>
          <w:bCs/>
          <w:color w:val="000000" w:themeColor="text1"/>
          <w:sz w:val="18"/>
          <w:szCs w:val="20"/>
        </w:rPr>
        <w:t xml:space="preserve"> value represents corresponding significance test.</w:t>
      </w:r>
      <w:r w:rsidR="00F769AB" w:rsidRPr="00535209">
        <w:rPr>
          <w:rFonts w:eastAsiaTheme="minorEastAsia" w:hint="eastAsia"/>
          <w:bCs/>
          <w:color w:val="000000" w:themeColor="text1"/>
          <w:sz w:val="18"/>
          <w:szCs w:val="20"/>
        </w:rPr>
        <w:t xml:space="preserve"> </w:t>
      </w:r>
      <w:r w:rsidR="00535209" w:rsidRPr="00535209">
        <w:rPr>
          <w:rFonts w:eastAsiaTheme="minorEastAsia" w:cs="Times New Roman"/>
          <w:bCs/>
          <w:color w:val="000000" w:themeColor="text1"/>
          <w:sz w:val="18"/>
          <w:szCs w:val="20"/>
        </w:rPr>
        <w:t>‘</w:t>
      </w:r>
      <w:r w:rsidR="00535209" w:rsidRPr="00535209">
        <w:rPr>
          <w:rFonts w:eastAsiaTheme="minorEastAsia"/>
          <w:bCs/>
          <w:color w:val="000000" w:themeColor="text1"/>
          <w:sz w:val="18"/>
          <w:szCs w:val="20"/>
        </w:rPr>
        <w:t>Original’ represents samples collected before application of biocontrol agents</w:t>
      </w:r>
      <w:r w:rsidR="00461933">
        <w:rPr>
          <w:rFonts w:eastAsiaTheme="minorEastAsia"/>
          <w:bCs/>
          <w:color w:val="000000" w:themeColor="text1"/>
          <w:sz w:val="18"/>
          <w:szCs w:val="20"/>
        </w:rPr>
        <w:t xml:space="preserve">. </w:t>
      </w:r>
      <w:r w:rsidR="00F769AB" w:rsidRPr="00535209">
        <w:rPr>
          <w:rFonts w:eastAsiaTheme="minorEastAsia"/>
          <w:sz w:val="18"/>
          <w:szCs w:val="18"/>
        </w:rPr>
        <w:t>Abbreviations of CK, A and B represent the control group and tobacco leaves sprayed with biocontrol agent (BCA) A and biocontrol agent B, respectively. The number 14 and 28 represent the time (days) after BCAs application.</w:t>
      </w:r>
    </w:p>
    <w:p w14:paraId="5B57E313" w14:textId="77777777" w:rsidR="00217EE4" w:rsidRPr="009E297C" w:rsidRDefault="00217EE4" w:rsidP="00395994">
      <w:pPr>
        <w:spacing w:line="360" w:lineRule="auto"/>
        <w:rPr>
          <w:rFonts w:eastAsiaTheme="minorEastAsia"/>
        </w:rPr>
      </w:pPr>
      <w:r w:rsidRPr="00117191">
        <w:rPr>
          <w:rFonts w:cs="Times New Roman"/>
          <w:b/>
          <w:sz w:val="20"/>
        </w:rPr>
        <w:lastRenderedPageBreak/>
        <w:t>Table S</w:t>
      </w:r>
      <w:r w:rsidR="00161859">
        <w:rPr>
          <w:rFonts w:cs="Times New Roman"/>
          <w:b/>
          <w:sz w:val="20"/>
        </w:rPr>
        <w:t>2</w:t>
      </w:r>
      <w:r w:rsidR="009E297C">
        <w:rPr>
          <w:rFonts w:cs="Times New Roman"/>
          <w:sz w:val="20"/>
        </w:rPr>
        <w:t xml:space="preserve"> </w:t>
      </w:r>
      <w:bookmarkStart w:id="15" w:name="_Hlk482865187"/>
      <w:r w:rsidR="00584569" w:rsidRPr="00584569">
        <w:rPr>
          <w:rFonts w:cs="Times New Roman"/>
          <w:sz w:val="20"/>
        </w:rPr>
        <w:t>Significance tests o</w:t>
      </w:r>
      <w:r w:rsidR="00DF7979">
        <w:rPr>
          <w:rFonts w:cs="Times New Roman"/>
          <w:sz w:val="20"/>
        </w:rPr>
        <w:t>f</w:t>
      </w:r>
      <w:r w:rsidR="00584569" w:rsidRPr="00584569">
        <w:rPr>
          <w:rFonts w:cs="Times New Roman"/>
          <w:sz w:val="20"/>
        </w:rPr>
        <w:t xml:space="preserve"> the effects of biocontrol agents on the phylogenetic characteristics of </w:t>
      </w:r>
      <w:proofErr w:type="spellStart"/>
      <w:r w:rsidR="00584569" w:rsidRPr="00584569">
        <w:rPr>
          <w:rFonts w:cs="Times New Roman"/>
          <w:sz w:val="20"/>
        </w:rPr>
        <w:t>phyllosphere</w:t>
      </w:r>
      <w:proofErr w:type="spellEnd"/>
      <w:r w:rsidR="00584569" w:rsidRPr="00584569">
        <w:rPr>
          <w:rFonts w:cs="Times New Roman"/>
          <w:sz w:val="20"/>
        </w:rPr>
        <w:t xml:space="preserve"> microbial community structure.</w:t>
      </w:r>
    </w:p>
    <w:bookmarkEnd w:id="15"/>
    <w:tbl>
      <w:tblPr>
        <w:tblW w:w="908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417"/>
        <w:gridCol w:w="1134"/>
        <w:gridCol w:w="568"/>
        <w:gridCol w:w="1253"/>
        <w:gridCol w:w="589"/>
        <w:gridCol w:w="1418"/>
        <w:gridCol w:w="708"/>
      </w:tblGrid>
      <w:tr w:rsidR="00E66BFD" w:rsidRPr="00584569" w14:paraId="608840FF" w14:textId="77777777" w:rsidTr="00F22045">
        <w:trPr>
          <w:trHeight w:val="362"/>
        </w:trPr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F434A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56398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AA5C5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RPP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65175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NOSIM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FB5A4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DONIS</w:t>
            </w:r>
          </w:p>
        </w:tc>
      </w:tr>
      <w:tr w:rsidR="00720115" w:rsidRPr="00584569" w14:paraId="0AF39CD4" w14:textId="77777777" w:rsidTr="00F22045">
        <w:trPr>
          <w:trHeight w:val="362"/>
        </w:trPr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27078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192C5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86DFB" w14:textId="77777777" w:rsidR="00584569" w:rsidRPr="00584569" w:rsidRDefault="009E31A5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740F28">
              <w:rPr>
                <w:rFonts w:eastAsia="等线" w:cs="Times New Roman"/>
                <w:color w:val="000000"/>
                <w:kern w:val="24"/>
                <w:sz w:val="20"/>
                <w:szCs w:val="20"/>
                <w:lang w:val="el-GR"/>
              </w:rPr>
              <w:t>δ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FE491" w14:textId="5359D682" w:rsidR="00584569" w:rsidRPr="00D70B59" w:rsidRDefault="00D70B59" w:rsidP="009E31A5">
            <w:pPr>
              <w:widowControl/>
              <w:jc w:val="center"/>
              <w:textAlignment w:val="bottom"/>
              <w:rPr>
                <w:rFonts w:eastAsia="宋体" w:cs="Times New Roman"/>
                <w:i/>
                <w:kern w:val="0"/>
                <w:sz w:val="20"/>
                <w:szCs w:val="20"/>
              </w:rPr>
            </w:pPr>
            <w:r w:rsidRPr="00D70B59">
              <w:rPr>
                <w:rFonts w:eastAsia="宋体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052D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5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7A700" w14:textId="33A245F1" w:rsidR="00584569" w:rsidRPr="00D70B59" w:rsidRDefault="00D70B59" w:rsidP="009E31A5">
            <w:pPr>
              <w:widowControl/>
              <w:jc w:val="center"/>
              <w:textAlignment w:val="bottom"/>
              <w:rPr>
                <w:rFonts w:eastAsia="宋体" w:cs="Times New Roman"/>
                <w:i/>
                <w:kern w:val="0"/>
                <w:sz w:val="20"/>
                <w:szCs w:val="20"/>
              </w:rPr>
            </w:pPr>
            <w:r w:rsidRPr="00D70B59">
              <w:rPr>
                <w:rFonts w:eastAsia="宋体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E861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BDB94" w14:textId="42726E41" w:rsidR="00584569" w:rsidRPr="00584569" w:rsidRDefault="00D70B5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D70B59">
              <w:rPr>
                <w:rFonts w:eastAsia="宋体" w:cs="Times New Roman"/>
                <w:i/>
                <w:kern w:val="0"/>
                <w:sz w:val="20"/>
                <w:szCs w:val="20"/>
              </w:rPr>
              <w:t>p</w:t>
            </w:r>
          </w:p>
        </w:tc>
      </w:tr>
      <w:tr w:rsidR="00720115" w:rsidRPr="00584569" w14:paraId="38A731D2" w14:textId="77777777" w:rsidTr="00F22045">
        <w:trPr>
          <w:trHeight w:val="362"/>
        </w:trPr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41F3F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Original vs Day 1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907F" w14:textId="77777777" w:rsidR="00584569" w:rsidRPr="00584569" w:rsidRDefault="00584569" w:rsidP="009E31A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74575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35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73DE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9E7B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18</w:t>
            </w:r>
          </w:p>
        </w:tc>
        <w:tc>
          <w:tcPr>
            <w:tcW w:w="5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FA34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A6DB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3.68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0C51F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20115" w:rsidRPr="00584569" w14:paraId="27190C91" w14:textId="77777777" w:rsidTr="00F22045">
        <w:trPr>
          <w:trHeight w:val="36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F0CE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Original vs Day 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F8617" w14:textId="77777777" w:rsidR="00584569" w:rsidRPr="00584569" w:rsidRDefault="00584569" w:rsidP="009E31A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7D75B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D8978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F9F27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1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97DD8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DD024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9.1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6B48A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20115" w:rsidRPr="00584569" w14:paraId="0F54D811" w14:textId="77777777" w:rsidTr="00F22045">
        <w:trPr>
          <w:trHeight w:val="36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3E8E0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Day 14 vs Day 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96D1" w14:textId="77777777" w:rsidR="00584569" w:rsidRPr="00584569" w:rsidRDefault="00584569" w:rsidP="009E31A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BA7AA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C197F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AF6D3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2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BE6C0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03562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.4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CBE14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5</w:t>
            </w:r>
          </w:p>
        </w:tc>
      </w:tr>
      <w:tr w:rsidR="00720115" w:rsidRPr="00584569" w14:paraId="51BB382C" w14:textId="77777777" w:rsidTr="00F22045">
        <w:trPr>
          <w:trHeight w:val="54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1ACA3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Control vs </w:t>
            </w:r>
            <w:r w:rsidR="009E31A5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CA_</w:t>
            </w: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8C65B" w14:textId="77777777" w:rsidR="00584569" w:rsidRPr="00584569" w:rsidRDefault="00584569" w:rsidP="009E31A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E3C11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33C0E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3C3CB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5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B335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E50DA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07B69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64</w:t>
            </w:r>
          </w:p>
        </w:tc>
      </w:tr>
      <w:tr w:rsidR="00720115" w:rsidRPr="00584569" w14:paraId="2A5E4DC5" w14:textId="77777777" w:rsidTr="00F22045">
        <w:trPr>
          <w:trHeight w:val="36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6BF56" w14:textId="77777777" w:rsidR="00584569" w:rsidRPr="00584569" w:rsidRDefault="00584569" w:rsidP="009E31A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7076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K14 vs A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4E1DA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9286A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0112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F9456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A7F70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79726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</w:tr>
      <w:tr w:rsidR="00720115" w:rsidRPr="00584569" w14:paraId="0706FD90" w14:textId="77777777" w:rsidTr="00F22045">
        <w:trPr>
          <w:trHeight w:val="36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A448C" w14:textId="77777777" w:rsidR="00584569" w:rsidRPr="00584569" w:rsidRDefault="00584569" w:rsidP="009E31A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A1BA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K28 vs A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D2193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E0FC5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FCCB7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D3B48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818D6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.9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DC839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20115" w:rsidRPr="00584569" w14:paraId="1DA7F31D" w14:textId="77777777" w:rsidTr="00F22045">
        <w:trPr>
          <w:trHeight w:val="55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A4266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Control vs </w:t>
            </w:r>
            <w:r w:rsidR="009E31A5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CA_</w:t>
            </w: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208AB" w14:textId="77777777" w:rsidR="00584569" w:rsidRPr="00584569" w:rsidRDefault="00584569" w:rsidP="009E31A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331C8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99F32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D2AF7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4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60B7E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9860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.2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945CE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07</w:t>
            </w:r>
          </w:p>
        </w:tc>
      </w:tr>
      <w:tr w:rsidR="00720115" w:rsidRPr="00584569" w14:paraId="2158F325" w14:textId="77777777" w:rsidTr="00F22045">
        <w:trPr>
          <w:trHeight w:val="36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65C00" w14:textId="77777777" w:rsidR="00584569" w:rsidRPr="00584569" w:rsidRDefault="00584569" w:rsidP="009E31A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45C3F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K14 vs B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3941B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5CAF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93D6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3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65FA1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F8605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.0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54230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3</w:t>
            </w:r>
          </w:p>
        </w:tc>
      </w:tr>
      <w:tr w:rsidR="00720115" w:rsidRPr="00584569" w14:paraId="65528572" w14:textId="77777777" w:rsidTr="00F22045">
        <w:trPr>
          <w:trHeight w:val="36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4A5C2" w14:textId="77777777" w:rsidR="00584569" w:rsidRPr="00584569" w:rsidRDefault="00584569" w:rsidP="009E31A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80314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K28 vs B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AFCFF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8773C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2645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4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FE701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E536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8.4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F05E9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720115" w:rsidRPr="00584569" w14:paraId="5BCA047C" w14:textId="77777777" w:rsidTr="00F22045">
        <w:trPr>
          <w:trHeight w:val="5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66365" w14:textId="77777777" w:rsidR="00584569" w:rsidRPr="00584569" w:rsidRDefault="009E31A5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CA_</w:t>
            </w:r>
            <w:r w:rsidR="00584569"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 A vs </w:t>
            </w:r>
            <w:r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CA_</w:t>
            </w:r>
            <w:r w:rsidR="00584569"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FF2A2" w14:textId="77777777" w:rsidR="00584569" w:rsidRPr="00584569" w:rsidRDefault="00584569" w:rsidP="009E31A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BFBA2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33F8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37AD2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BC04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D270A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.8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F4EAC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57</w:t>
            </w:r>
          </w:p>
        </w:tc>
      </w:tr>
      <w:tr w:rsidR="00720115" w:rsidRPr="00584569" w14:paraId="5D42661F" w14:textId="77777777" w:rsidTr="00F22045">
        <w:trPr>
          <w:trHeight w:val="36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AF2EB" w14:textId="77777777" w:rsidR="00584569" w:rsidRPr="00584569" w:rsidRDefault="00584569" w:rsidP="009E31A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61476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14 vs B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BCCB5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90D6C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4E7F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4A336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62157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.0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9CE76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26</w:t>
            </w:r>
          </w:p>
        </w:tc>
      </w:tr>
      <w:tr w:rsidR="00720115" w:rsidRPr="00584569" w14:paraId="64491E1E" w14:textId="77777777" w:rsidTr="00F22045">
        <w:trPr>
          <w:trHeight w:val="362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4AA9F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27D29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28 vs B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88135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4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BD00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C6E4F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9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0A737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BACA4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.4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AEA3D" w14:textId="77777777" w:rsidR="00584569" w:rsidRPr="00584569" w:rsidRDefault="00584569" w:rsidP="009E31A5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584569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11</w:t>
            </w:r>
          </w:p>
        </w:tc>
      </w:tr>
    </w:tbl>
    <w:p w14:paraId="64155DAE" w14:textId="0455BDA1" w:rsidR="00F22045" w:rsidRDefault="00F22045" w:rsidP="00F22045">
      <w:pPr>
        <w:rPr>
          <w:bCs/>
          <w:color w:val="000000" w:themeColor="text1"/>
          <w:sz w:val="18"/>
          <w:szCs w:val="20"/>
        </w:rPr>
        <w:sectPr w:rsidR="00F22045" w:rsidSect="007173F9">
          <w:pgSz w:w="11906" w:h="16838"/>
          <w:pgMar w:top="1440" w:right="1134" w:bottom="1440" w:left="1134" w:header="851" w:footer="992" w:gutter="0"/>
          <w:cols w:space="425"/>
          <w:docGrid w:type="lines" w:linePitch="326"/>
        </w:sectPr>
      </w:pPr>
      <w:r w:rsidRPr="00684B14">
        <w:rPr>
          <w:bCs/>
          <w:color w:val="000000" w:themeColor="text1"/>
          <w:sz w:val="18"/>
          <w:szCs w:val="20"/>
        </w:rPr>
        <w:t>Three different permutation tests were performed, including the multiple response permutation procedure (MRPP), analysis of similarity (ANOSIM) and permutational multivariate analysis of variance (Adonis), calculated with Bray-</w:t>
      </w:r>
      <w:proofErr w:type="spellStart"/>
      <w:r w:rsidRPr="00684B14">
        <w:rPr>
          <w:bCs/>
          <w:color w:val="000000" w:themeColor="text1"/>
          <w:sz w:val="18"/>
          <w:szCs w:val="20"/>
        </w:rPr>
        <w:t>curtis</w:t>
      </w:r>
      <w:proofErr w:type="spellEnd"/>
      <w:r w:rsidRPr="00684B14">
        <w:rPr>
          <w:bCs/>
          <w:color w:val="000000" w:themeColor="text1"/>
          <w:sz w:val="18"/>
          <w:szCs w:val="20"/>
        </w:rPr>
        <w:t xml:space="preserve"> distance. </w:t>
      </w:r>
      <w:r w:rsidR="00D70B59" w:rsidRPr="00D70B59">
        <w:rPr>
          <w:rFonts w:eastAsia="宋体" w:cs="Times New Roman"/>
          <w:i/>
          <w:kern w:val="0"/>
          <w:sz w:val="20"/>
          <w:szCs w:val="20"/>
        </w:rPr>
        <w:t>p</w:t>
      </w:r>
      <w:r w:rsidRPr="00684B14">
        <w:rPr>
          <w:bCs/>
          <w:color w:val="000000" w:themeColor="text1"/>
          <w:sz w:val="18"/>
          <w:szCs w:val="20"/>
        </w:rPr>
        <w:t xml:space="preserve"> value represents corresponding significance test.</w:t>
      </w:r>
      <w:r w:rsidR="00B6742F">
        <w:rPr>
          <w:bCs/>
          <w:color w:val="000000" w:themeColor="text1"/>
          <w:sz w:val="18"/>
          <w:szCs w:val="20"/>
        </w:rPr>
        <w:t xml:space="preserve"> </w:t>
      </w:r>
      <w:bookmarkStart w:id="16" w:name="_Hlk534311661"/>
      <w:r w:rsidR="00B6742F" w:rsidRPr="00535209">
        <w:rPr>
          <w:rFonts w:eastAsiaTheme="minorEastAsia" w:cs="Times New Roman"/>
          <w:bCs/>
          <w:color w:val="000000" w:themeColor="text1"/>
          <w:sz w:val="18"/>
          <w:szCs w:val="20"/>
        </w:rPr>
        <w:t>‘</w:t>
      </w:r>
      <w:r w:rsidR="00B6742F" w:rsidRPr="00535209">
        <w:rPr>
          <w:rFonts w:eastAsiaTheme="minorEastAsia"/>
          <w:bCs/>
          <w:color w:val="000000" w:themeColor="text1"/>
          <w:sz w:val="18"/>
          <w:szCs w:val="20"/>
        </w:rPr>
        <w:t>Original’ represents samples collected before application of biocontrol agents</w:t>
      </w:r>
      <w:r w:rsidR="00B6742F">
        <w:rPr>
          <w:rFonts w:eastAsiaTheme="minorEastAsia"/>
          <w:bCs/>
          <w:color w:val="000000" w:themeColor="text1"/>
          <w:sz w:val="18"/>
          <w:szCs w:val="20"/>
        </w:rPr>
        <w:t xml:space="preserve">. </w:t>
      </w:r>
      <w:r w:rsidR="00B6742F" w:rsidRPr="00535209">
        <w:rPr>
          <w:rFonts w:eastAsiaTheme="minorEastAsia"/>
          <w:sz w:val="18"/>
          <w:szCs w:val="18"/>
        </w:rPr>
        <w:t>Abbreviations of CK, A and B represent the control group and tobacco leaves sprayed with biocontrol agent (BCA) A and biocontrol agent B, respectively. The number 14 and 28 represent the time (days) after BCAs application.</w:t>
      </w:r>
      <w:bookmarkEnd w:id="16"/>
      <w:r w:rsidR="00B6742F">
        <w:rPr>
          <w:bCs/>
          <w:color w:val="000000" w:themeColor="text1"/>
          <w:sz w:val="18"/>
          <w:szCs w:val="20"/>
        </w:rPr>
        <w:t xml:space="preserve"> </w:t>
      </w:r>
    </w:p>
    <w:p w14:paraId="22B7D4EC" w14:textId="77777777" w:rsidR="00217EE4" w:rsidRPr="009E297C" w:rsidRDefault="00217EE4" w:rsidP="00B6742F">
      <w:pPr>
        <w:spacing w:line="360" w:lineRule="auto"/>
        <w:rPr>
          <w:sz w:val="20"/>
        </w:rPr>
      </w:pPr>
      <w:r w:rsidRPr="009E297C">
        <w:rPr>
          <w:rFonts w:hint="eastAsia"/>
          <w:b/>
          <w:sz w:val="20"/>
        </w:rPr>
        <w:lastRenderedPageBreak/>
        <w:t>Table S</w:t>
      </w:r>
      <w:r w:rsidR="00161859">
        <w:rPr>
          <w:b/>
          <w:sz w:val="20"/>
        </w:rPr>
        <w:t>3</w:t>
      </w:r>
      <w:r w:rsidR="009E297C">
        <w:rPr>
          <w:b/>
          <w:sz w:val="20"/>
        </w:rPr>
        <w:t xml:space="preserve"> </w:t>
      </w:r>
      <w:proofErr w:type="gramStart"/>
      <w:r w:rsidR="00F22045" w:rsidRPr="00F22045">
        <w:rPr>
          <w:sz w:val="20"/>
        </w:rPr>
        <w:t>The</w:t>
      </w:r>
      <w:proofErr w:type="gramEnd"/>
      <w:r w:rsidR="00F22045" w:rsidRPr="00F22045">
        <w:rPr>
          <w:sz w:val="20"/>
        </w:rPr>
        <w:t xml:space="preserve"> basic topological properties of the networks deriving from </w:t>
      </w:r>
      <w:proofErr w:type="spellStart"/>
      <w:r w:rsidR="00F22045" w:rsidRPr="00F22045">
        <w:rPr>
          <w:sz w:val="20"/>
        </w:rPr>
        <w:t>phyllosphere</w:t>
      </w:r>
      <w:proofErr w:type="spellEnd"/>
      <w:r w:rsidR="00F22045" w:rsidRPr="00F22045">
        <w:rPr>
          <w:sz w:val="20"/>
        </w:rPr>
        <w:t xml:space="preserve"> microbial communities in different treatments.</w:t>
      </w:r>
      <w:r w:rsidR="009706C2">
        <w:rPr>
          <w:b/>
          <w:sz w:val="20"/>
        </w:rPr>
        <w:t xml:space="preserve"> </w:t>
      </w:r>
    </w:p>
    <w:tbl>
      <w:tblPr>
        <w:tblW w:w="94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9"/>
        <w:gridCol w:w="2163"/>
        <w:gridCol w:w="1182"/>
        <w:gridCol w:w="1319"/>
        <w:gridCol w:w="2133"/>
        <w:gridCol w:w="1321"/>
      </w:tblGrid>
      <w:tr w:rsidR="00612C58" w:rsidRPr="00612C58" w14:paraId="473F9700" w14:textId="77777777" w:rsidTr="00612C58">
        <w:trPr>
          <w:trHeight w:val="771"/>
        </w:trPr>
        <w:tc>
          <w:tcPr>
            <w:tcW w:w="1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02D1E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Network </w:t>
            </w:r>
          </w:p>
        </w:tc>
        <w:tc>
          <w:tcPr>
            <w:tcW w:w="2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F8109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Similarity threshold (</w:t>
            </w:r>
            <w:r w:rsidRPr="00612C58">
              <w:rPr>
                <w:rFonts w:eastAsia="等线" w:cs="Times New Roman"/>
                <w:i/>
                <w:iCs/>
                <w:color w:val="000000"/>
                <w:kern w:val="24"/>
                <w:sz w:val="20"/>
                <w:szCs w:val="20"/>
              </w:rPr>
              <w:t>St</w:t>
            </w: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60566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Total nodes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9D1CE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Total links</w:t>
            </w:r>
          </w:p>
        </w:tc>
        <w:tc>
          <w:tcPr>
            <w:tcW w:w="2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284B4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verage degree (</w:t>
            </w:r>
            <w:proofErr w:type="spellStart"/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vgK</w:t>
            </w:r>
            <w:proofErr w:type="spellEnd"/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9F3ED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odularity</w:t>
            </w:r>
          </w:p>
        </w:tc>
      </w:tr>
      <w:tr w:rsidR="00612C58" w:rsidRPr="00612C58" w14:paraId="3B4BF8C4" w14:textId="77777777" w:rsidTr="00612C58">
        <w:trPr>
          <w:trHeight w:val="469"/>
        </w:trPr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0B4E9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Original</w:t>
            </w:r>
          </w:p>
        </w:tc>
        <w:tc>
          <w:tcPr>
            <w:tcW w:w="2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94DA5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50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4AEA6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54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CEBE0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746</w:t>
            </w:r>
          </w:p>
        </w:tc>
        <w:tc>
          <w:tcPr>
            <w:tcW w:w="2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1B47B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3.748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5D728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51</w:t>
            </w:r>
          </w:p>
        </w:tc>
      </w:tr>
      <w:tr w:rsidR="00612C58" w:rsidRPr="00612C58" w14:paraId="30D1CEE7" w14:textId="77777777" w:rsidTr="00612C58">
        <w:trPr>
          <w:trHeight w:val="469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34BDF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K_1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28D97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EC321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0AAB1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3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1431B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.3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857EB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77</w:t>
            </w:r>
          </w:p>
        </w:tc>
      </w:tr>
      <w:tr w:rsidR="00612C58" w:rsidRPr="00612C58" w14:paraId="1859367C" w14:textId="77777777" w:rsidTr="00612C58">
        <w:trPr>
          <w:trHeight w:val="469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B498F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_1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1E463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3AA77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F84DB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70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86F12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0.2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D124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91</w:t>
            </w:r>
          </w:p>
        </w:tc>
      </w:tr>
      <w:tr w:rsidR="00612C58" w:rsidRPr="00612C58" w14:paraId="5162D522" w14:textId="77777777" w:rsidTr="00612C58">
        <w:trPr>
          <w:trHeight w:val="469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BF5CF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_1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D9F8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3DBC9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35596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8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70B60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.0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C2EF8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4</w:t>
            </w:r>
            <w:r w:rsidR="0003009B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</w:tr>
      <w:tr w:rsidR="00612C58" w:rsidRPr="00612C58" w14:paraId="2C246219" w14:textId="77777777" w:rsidTr="00612C58">
        <w:trPr>
          <w:trHeight w:val="469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7488D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CK_28 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722D6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04EE0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EA6C4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07A4D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.6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0D8A7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71</w:t>
            </w:r>
          </w:p>
        </w:tc>
      </w:tr>
      <w:tr w:rsidR="00612C58" w:rsidRPr="00612C58" w14:paraId="4B12043A" w14:textId="77777777" w:rsidTr="00612C58">
        <w:trPr>
          <w:trHeight w:val="469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43459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_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F6F4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6A018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88E11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0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D161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.1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360B7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</w:t>
            </w:r>
            <w:r w:rsidR="0003009B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612C58" w:rsidRPr="00612C58" w14:paraId="7E64481E" w14:textId="77777777" w:rsidTr="00612C58">
        <w:trPr>
          <w:trHeight w:val="494"/>
        </w:trPr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9044F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_2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6F901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3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7EF2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3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1CCC1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1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8BC7D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1.98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3DFFA" w14:textId="77777777" w:rsidR="00612C58" w:rsidRPr="00612C58" w:rsidRDefault="00612C58" w:rsidP="00612C5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12C58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2</w:t>
            </w:r>
            <w:r w:rsidR="0003009B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</w:tr>
    </w:tbl>
    <w:p w14:paraId="682F9FFB" w14:textId="77777777" w:rsidR="00D329CA" w:rsidRPr="0056512F" w:rsidRDefault="0056512F" w:rsidP="0056512F">
      <w:pPr>
        <w:spacing w:line="360" w:lineRule="auto"/>
        <w:rPr>
          <w:rFonts w:eastAsiaTheme="minorEastAsia"/>
          <w:b/>
        </w:rPr>
        <w:sectPr w:rsidR="00D329CA" w:rsidRPr="0056512F" w:rsidSect="007173F9">
          <w:pgSz w:w="11906" w:h="16838"/>
          <w:pgMar w:top="1440" w:right="1134" w:bottom="1440" w:left="1134" w:header="851" w:footer="992" w:gutter="0"/>
          <w:cols w:space="425"/>
          <w:docGrid w:type="lines" w:linePitch="326"/>
        </w:sectPr>
      </w:pPr>
      <w:r w:rsidRPr="00535209">
        <w:rPr>
          <w:rFonts w:eastAsiaTheme="minorEastAsia" w:cs="Times New Roman"/>
          <w:bCs/>
          <w:color w:val="000000" w:themeColor="text1"/>
          <w:sz w:val="18"/>
          <w:szCs w:val="20"/>
        </w:rPr>
        <w:t>‘</w:t>
      </w:r>
      <w:r w:rsidRPr="00535209">
        <w:rPr>
          <w:rFonts w:eastAsiaTheme="minorEastAsia"/>
          <w:bCs/>
          <w:color w:val="000000" w:themeColor="text1"/>
          <w:sz w:val="18"/>
          <w:szCs w:val="20"/>
        </w:rPr>
        <w:t>Original’ represents samples collected before application of biocontrol agents</w:t>
      </w:r>
      <w:r>
        <w:rPr>
          <w:rFonts w:eastAsiaTheme="minorEastAsia"/>
          <w:bCs/>
          <w:color w:val="000000" w:themeColor="text1"/>
          <w:sz w:val="18"/>
          <w:szCs w:val="20"/>
        </w:rPr>
        <w:t xml:space="preserve">. </w:t>
      </w:r>
      <w:r w:rsidRPr="00535209">
        <w:rPr>
          <w:rFonts w:eastAsiaTheme="minorEastAsia"/>
          <w:sz w:val="18"/>
          <w:szCs w:val="18"/>
        </w:rPr>
        <w:t>Abbreviations of CK, A and B represent the control group and tobacco leaves sprayed with biocontrol agent (BCA) A and biocontrol agent B, respectively. The number 14 and 28 represent the time (days) after BCAs application.</w:t>
      </w:r>
    </w:p>
    <w:p w14:paraId="06194E68" w14:textId="77777777" w:rsidR="007E1467" w:rsidRDefault="007E1467" w:rsidP="0056512F">
      <w:pPr>
        <w:spacing w:line="360" w:lineRule="auto"/>
        <w:rPr>
          <w:rFonts w:eastAsiaTheme="minorEastAsia" w:cs="Times New Roman"/>
          <w:sz w:val="20"/>
          <w:szCs w:val="20"/>
        </w:rPr>
      </w:pPr>
      <w:r w:rsidRPr="00612C58">
        <w:rPr>
          <w:rFonts w:eastAsiaTheme="minorEastAsia" w:cs="Times New Roman"/>
          <w:b/>
          <w:sz w:val="20"/>
          <w:szCs w:val="20"/>
        </w:rPr>
        <w:lastRenderedPageBreak/>
        <w:t xml:space="preserve">Table S4 </w:t>
      </w:r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 xml:space="preserve">Pearson correlation matrix of sizes, which are related to plant health (wildfire disease) and </w:t>
      </w:r>
      <w:proofErr w:type="spellStart"/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>phyllosphere</w:t>
      </w:r>
      <w:proofErr w:type="spellEnd"/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 xml:space="preserve"> microbial communities (taxonomic diversity, phylogenetic diversity and network properties). IR: infection rate; DI: disease index; Sob: observed OTU number; Chao1: Chao1 richness Index; H: Shannon diversity index; </w:t>
      </w:r>
      <w:proofErr w:type="spellStart"/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>InvD</w:t>
      </w:r>
      <w:proofErr w:type="spellEnd"/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 xml:space="preserve">: Inverse Simpson diversity index; D: Simpson diversity index; E: </w:t>
      </w:r>
      <w:proofErr w:type="spellStart"/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>Pielou</w:t>
      </w:r>
      <w:proofErr w:type="spellEnd"/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 xml:space="preserve"> evenness; MNTD: mean-nearest-taxon-distance; NTI: near-taxon-index; MPD: mean phylogenetic distance; NRI: net relatedness index; </w:t>
      </w:r>
      <w:proofErr w:type="spellStart"/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>agv</w:t>
      </w:r>
      <w:proofErr w:type="spellEnd"/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 xml:space="preserve"> K:</w:t>
      </w:r>
      <w:r w:rsidR="0096458D">
        <w:rPr>
          <w:rFonts w:eastAsiaTheme="minorEastAsia" w:cs="Times New Roman"/>
          <w:color w:val="000000" w:themeColor="text1"/>
          <w:kern w:val="24"/>
          <w:sz w:val="20"/>
          <w:szCs w:val="20"/>
        </w:rPr>
        <w:t xml:space="preserve"> </w:t>
      </w:r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 xml:space="preserve">average degree. </w:t>
      </w:r>
      <w:r w:rsidR="00612C58" w:rsidRPr="00612C58">
        <w:rPr>
          <w:rFonts w:eastAsiaTheme="minorEastAsia" w:cs="Times New Roman"/>
          <w:i/>
          <w:iCs/>
          <w:color w:val="000000" w:themeColor="text1"/>
          <w:kern w:val="24"/>
          <w:sz w:val="20"/>
          <w:szCs w:val="20"/>
        </w:rPr>
        <w:t>p</w:t>
      </w:r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>-values highlighted in bold show significance (</w:t>
      </w:r>
      <w:r w:rsidR="00612C58" w:rsidRPr="00612C58">
        <w:rPr>
          <w:rFonts w:eastAsiaTheme="minorEastAsia" w:cs="Times New Roman"/>
          <w:i/>
          <w:iCs/>
          <w:color w:val="000000" w:themeColor="text1"/>
          <w:kern w:val="24"/>
          <w:sz w:val="20"/>
          <w:szCs w:val="20"/>
        </w:rPr>
        <w:t>p</w:t>
      </w:r>
      <w:r w:rsidR="00612C58" w:rsidRPr="00612C58">
        <w:rPr>
          <w:rFonts w:eastAsiaTheme="minorEastAsia" w:cs="Times New Roman"/>
          <w:color w:val="000000" w:themeColor="text1"/>
          <w:kern w:val="24"/>
          <w:sz w:val="20"/>
          <w:szCs w:val="20"/>
        </w:rPr>
        <w:t xml:space="preserve"> &lt; 0.05).</w:t>
      </w:r>
    </w:p>
    <w:tbl>
      <w:tblPr>
        <w:tblW w:w="1131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4"/>
        <w:gridCol w:w="689"/>
        <w:gridCol w:w="701"/>
        <w:gridCol w:w="689"/>
        <w:gridCol w:w="689"/>
        <w:gridCol w:w="688"/>
        <w:gridCol w:w="688"/>
        <w:gridCol w:w="688"/>
        <w:gridCol w:w="688"/>
        <w:gridCol w:w="699"/>
        <w:gridCol w:w="679"/>
        <w:gridCol w:w="688"/>
        <w:gridCol w:w="688"/>
        <w:gridCol w:w="688"/>
        <w:gridCol w:w="688"/>
        <w:gridCol w:w="688"/>
      </w:tblGrid>
      <w:tr w:rsidR="001C39FF" w:rsidRPr="001C39FF" w14:paraId="28AED2C7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E1A6A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40BD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I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744D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DI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9EBF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Sob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0E2B1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hao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8BCD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91850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InvD</w:t>
            </w:r>
            <w:proofErr w:type="spellEnd"/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AA5B2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7C4A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1151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NT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1D61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NTI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8EEA9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P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9E86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NRI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E5EA4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Node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9490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Link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52B9C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vgK</w:t>
            </w:r>
            <w:proofErr w:type="spellEnd"/>
          </w:p>
        </w:tc>
      </w:tr>
      <w:tr w:rsidR="001C39FF" w:rsidRPr="001C39FF" w14:paraId="32076AB9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8E5F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DI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A63F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2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D98F3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6EE8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0A169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2C09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2E07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AAC1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9E83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E86B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2A9D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A800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ADC3F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42A7A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2686D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1093E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33B2A3C1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6189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3958F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6602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73BE5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5ADBE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3699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69E9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5E234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C254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EB73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66E4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24CD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3B089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6121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B1499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0C6A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32B689D7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40F2E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Sob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3BFA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33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BDF1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49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3AD13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8427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A4D6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99676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FB5B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8B711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7F6FD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2E40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228E4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7FF7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CF9C3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A8E81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DC625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281BB2AF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2C0D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3CD9B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6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9F52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E12A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EBA2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9870E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2FA4E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730F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7DC91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8905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6EFD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AE8F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7FC8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3EEA9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A2A6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A585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0F8AC36E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2BC7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hao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23FED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31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F5268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49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3AC0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6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BBF7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C3AA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2E20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75D35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39EF2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985B5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5376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A5A1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F9DC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95425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20173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8928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779F5CAA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77F9C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5FE3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9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6634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6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7BE98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BA72C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1FF8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3CF1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C1C9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19D0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1FD0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47CB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8222E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828BE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D0FE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97F09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61C1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0B540558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2D13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0A40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83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0E50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94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0FF50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1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79DB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9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ACB6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9F84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7593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5A7F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A39B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468F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C670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995C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4583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872F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06BC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23127FCD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DB61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F883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BA7DF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FB65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3DFC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8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BE46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51AF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8DC6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3D729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172F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83D6B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1808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D790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5949F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7D16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8AD7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59012FF3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D945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InvD</w:t>
            </w:r>
            <w:proofErr w:type="spellEnd"/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F0C8A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73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4DF8C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78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E6CF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4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65AA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0913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5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0791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8286C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A54B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FEB8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C9DF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D4345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7D46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CB55B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359F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BE48F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194D0EDF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9546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48873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5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8ADA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3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AB145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2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7652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4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30816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1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E220E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4B30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5ECF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0812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748E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638A7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325C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D58D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966BF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8316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497F233D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0468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D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F31E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87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ABBA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96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4E6AE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7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6833C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4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6350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E079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4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F5295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F6BA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2EF3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6F03B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F5AC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B4F1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96703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5AAFE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1A782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5A6E5733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77BD2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0E49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DBFF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9EAB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7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DC6E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A502C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9861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1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9A70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9716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9FC57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686D8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DDBE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B332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55EBA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3F58D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40EA6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7906E5B5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4262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986B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89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198F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98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6BD1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1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1B28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1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CB2A0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6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83CD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8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E2C5F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6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187F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A1D0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8204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9A5CD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E88E4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7226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F460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F0D8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497483DD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A73FA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1968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9717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3D98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3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7DA37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3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F5746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809C7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3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0636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2CAF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0A66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D1E2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9A7D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994E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1ACD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71A9C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AE4B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10215E3F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F3913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NTD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70CA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54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E21F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66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8CCE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3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9962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E2470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5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CB06B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CB4E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0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3E9E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8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0949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21B2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D7C7D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B1AF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639B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00B7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05086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0A70F4AE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95B2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A867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0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6408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0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7449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EB61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B448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1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1ACA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9CEB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B73C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8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68A5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550F2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33412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585EC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89C5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D250E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5A61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606B2101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677F8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NTI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3CFA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87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23EA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86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7AE96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9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918F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7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FA1E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4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41E6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E067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0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2AE8E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7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5F8C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9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5C4B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91CF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9F4B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BD21F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CB74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001A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676B0BB6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E00F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D73F1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C6D3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1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777C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A029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7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29F7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5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C8A0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7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58C4D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2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3C42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9869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8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7CB74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F0A2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84AC2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DC41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8718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57692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73C74AB0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D249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PD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104F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62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08C20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7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8BD9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7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E407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1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DC03A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3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85D3A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54BF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F1EB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2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1A14D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F5FF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1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06B7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8281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7865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F9705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87D3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6DE7C356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9413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98B26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3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FF85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3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E64DC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4201F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134B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F68B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2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0ABA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057BC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2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A934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FF82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3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004A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C03B4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AF429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9E03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A62A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726CDD2C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DA13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NRI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DC4D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57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4750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53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1B0F2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34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20EAB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19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9340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6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D468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76C6E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8CE6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7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D31A7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2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AB00E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4F58B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07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0A5AE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E89F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FBA1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63241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388E4857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DD81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8EFE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7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E87E8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1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4B0CF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5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C0B6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D914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6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B64E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7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BB5E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5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E6F0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8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255E8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4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7D00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2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4D13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3A428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72D4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1D14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3605E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0DE07582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9F30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Nodes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CD03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33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7DDB0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54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4862C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8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03225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97BE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6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4643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4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5EE3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FC7F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8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5F88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2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B878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6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AA93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F9BFA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29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393C8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D329D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8ABB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0A138AF4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08B09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BDC8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75C0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0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92CC4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B4190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051A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4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9F53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00648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DF91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6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ADED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2FFD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2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DEE5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3D569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1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0011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6196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98D0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0D3EE304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C67B7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Links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7B99B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50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4C34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67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3F3F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3836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8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5E2F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2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21B71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79A32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7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4F93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9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8A77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4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D51D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8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9047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9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C0F0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04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5997A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B8AC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8CFF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0EC5F9A5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97D157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6DBF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5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2232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9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BC138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2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69D0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3E89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2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EE62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CF9B2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9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07AE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848F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4CD8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7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E8A8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0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5B4A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194A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5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0FFCD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2C25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5CA121CC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06DC5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vgK</w:t>
            </w:r>
            <w:proofErr w:type="spellEnd"/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01F0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49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2D0B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58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3EDF4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2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08102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2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0FAA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6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C484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7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CEE4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2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7E25F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0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4089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B679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22D0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8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6343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7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DE178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8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3A091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77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7C5A4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4B5CD817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A898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B6BB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5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F491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6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4688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6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BB799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5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F424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8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E3B2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0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209BE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3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9474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7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14E2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5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F3D2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6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AC47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7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09A6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0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C0DEB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9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2E4A8A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EE3B1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C39FF" w:rsidRPr="001C39FF" w14:paraId="0C47B777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ABDD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odularity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B12ED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9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5E596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9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97F5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0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7172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00183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1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AF03F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09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39490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39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40B2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4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BCC8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7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8315B6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7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4D4D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0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51D7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08E36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9D49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28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D98B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-0.805</w:t>
            </w:r>
          </w:p>
        </w:tc>
      </w:tr>
      <w:tr w:rsidR="001C39FF" w:rsidRPr="001C39FF" w14:paraId="76F775CC" w14:textId="77777777" w:rsidTr="001C173B">
        <w:trPr>
          <w:trHeight w:val="172"/>
          <w:jc w:val="center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5F8B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27B70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8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B6490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8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1DA85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F7D4E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27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06C432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67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1881B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83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F5AC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7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9B458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87514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5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04353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7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3B6CD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95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A87C4F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B5D87C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4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3EFB91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0.53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5C085" w14:textId="77777777" w:rsidR="001C39FF" w:rsidRPr="001C39FF" w:rsidRDefault="001C39FF" w:rsidP="001C173B">
            <w:pPr>
              <w:widowControl/>
              <w:jc w:val="center"/>
              <w:textAlignment w:val="bottom"/>
              <w:rPr>
                <w:rFonts w:eastAsia="宋体" w:cs="Times New Roman"/>
                <w:kern w:val="0"/>
                <w:sz w:val="20"/>
                <w:szCs w:val="20"/>
              </w:rPr>
            </w:pPr>
            <w:r w:rsidRPr="001C39FF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0.029</w:t>
            </w:r>
          </w:p>
        </w:tc>
      </w:tr>
    </w:tbl>
    <w:p w14:paraId="0E6EF7E4" w14:textId="77777777" w:rsidR="001C39FF" w:rsidRPr="001C39FF" w:rsidRDefault="001C39FF" w:rsidP="007E1467">
      <w:pPr>
        <w:spacing w:line="360" w:lineRule="auto"/>
        <w:rPr>
          <w:rFonts w:eastAsiaTheme="minorEastAsia" w:cs="Times New Roman"/>
          <w:sz w:val="20"/>
          <w:szCs w:val="20"/>
        </w:rPr>
      </w:pPr>
    </w:p>
    <w:sectPr w:rsidR="001C39FF" w:rsidRPr="001C39FF" w:rsidSect="00117191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AACC4" w14:textId="77777777" w:rsidR="00C918A3" w:rsidRDefault="00C918A3" w:rsidP="00217EE4">
      <w:r>
        <w:separator/>
      </w:r>
    </w:p>
  </w:endnote>
  <w:endnote w:type="continuationSeparator" w:id="0">
    <w:p w14:paraId="752DA176" w14:textId="77777777" w:rsidR="00C918A3" w:rsidRDefault="00C918A3" w:rsidP="00217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1b53b5fb.I+03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73FA2" w14:textId="77777777" w:rsidR="00C918A3" w:rsidRDefault="00C918A3" w:rsidP="00217EE4">
      <w:r>
        <w:separator/>
      </w:r>
    </w:p>
  </w:footnote>
  <w:footnote w:type="continuationSeparator" w:id="0">
    <w:p w14:paraId="2159607E" w14:textId="77777777" w:rsidR="00C918A3" w:rsidRDefault="00C918A3" w:rsidP="00217E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60459"/>
    <w:multiLevelType w:val="hybridMultilevel"/>
    <w:tmpl w:val="E99C90EE"/>
    <w:lvl w:ilvl="0" w:tplc="A126CCFC">
      <w:start w:val="1"/>
      <w:numFmt w:val="decimal"/>
      <w:lvlText w:val="%1"/>
      <w:lvlJc w:val="left"/>
      <w:pPr>
        <w:ind w:left="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851E2DF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F68875F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E20EAFB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2294F6E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8A463F9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EE8E616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1C8A26B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B1048F4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mirrorMargin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we9eeaxasxoept9a5z5dgte95fzfpp2ez&quot;&gt;我的EndNote库&lt;record-ids&gt;&lt;item&gt;56&lt;/item&gt;&lt;/record-ids&gt;&lt;/item&gt;&lt;/Libraries&gt;"/>
  </w:docVars>
  <w:rsids>
    <w:rsidRoot w:val="00687AAC"/>
    <w:rsid w:val="00000F16"/>
    <w:rsid w:val="00026BA6"/>
    <w:rsid w:val="0003009B"/>
    <w:rsid w:val="000368D3"/>
    <w:rsid w:val="00040949"/>
    <w:rsid w:val="00041EAB"/>
    <w:rsid w:val="000425B3"/>
    <w:rsid w:val="00044F7B"/>
    <w:rsid w:val="00055755"/>
    <w:rsid w:val="000562C6"/>
    <w:rsid w:val="000618F5"/>
    <w:rsid w:val="00073898"/>
    <w:rsid w:val="0008779B"/>
    <w:rsid w:val="000A0938"/>
    <w:rsid w:val="000A7728"/>
    <w:rsid w:val="000B28E3"/>
    <w:rsid w:val="000C0B13"/>
    <w:rsid w:val="000E2BFE"/>
    <w:rsid w:val="000E4FFE"/>
    <w:rsid w:val="000E5163"/>
    <w:rsid w:val="000E6027"/>
    <w:rsid w:val="000E68EF"/>
    <w:rsid w:val="001101F6"/>
    <w:rsid w:val="00117191"/>
    <w:rsid w:val="001566BD"/>
    <w:rsid w:val="00161859"/>
    <w:rsid w:val="00171CEC"/>
    <w:rsid w:val="0017231B"/>
    <w:rsid w:val="00175829"/>
    <w:rsid w:val="00185A32"/>
    <w:rsid w:val="001874D9"/>
    <w:rsid w:val="00190F83"/>
    <w:rsid w:val="001945C1"/>
    <w:rsid w:val="00195FC6"/>
    <w:rsid w:val="001966AC"/>
    <w:rsid w:val="001A27E3"/>
    <w:rsid w:val="001B0F84"/>
    <w:rsid w:val="001C173B"/>
    <w:rsid w:val="001C39FF"/>
    <w:rsid w:val="001E0224"/>
    <w:rsid w:val="001E2334"/>
    <w:rsid w:val="001E4B4C"/>
    <w:rsid w:val="001F0F99"/>
    <w:rsid w:val="00205248"/>
    <w:rsid w:val="00217EE4"/>
    <w:rsid w:val="00220B3B"/>
    <w:rsid w:val="002216CA"/>
    <w:rsid w:val="00223D44"/>
    <w:rsid w:val="00240284"/>
    <w:rsid w:val="002512CB"/>
    <w:rsid w:val="00257916"/>
    <w:rsid w:val="00280159"/>
    <w:rsid w:val="002A7144"/>
    <w:rsid w:val="002D1E97"/>
    <w:rsid w:val="002E6429"/>
    <w:rsid w:val="00302B3D"/>
    <w:rsid w:val="0031098D"/>
    <w:rsid w:val="00327A40"/>
    <w:rsid w:val="00332470"/>
    <w:rsid w:val="0034018F"/>
    <w:rsid w:val="003518DA"/>
    <w:rsid w:val="00356B4C"/>
    <w:rsid w:val="0036414B"/>
    <w:rsid w:val="00395994"/>
    <w:rsid w:val="003A109E"/>
    <w:rsid w:val="003E2CA9"/>
    <w:rsid w:val="003E5187"/>
    <w:rsid w:val="004031AD"/>
    <w:rsid w:val="00415A9E"/>
    <w:rsid w:val="00426890"/>
    <w:rsid w:val="00461933"/>
    <w:rsid w:val="00476B60"/>
    <w:rsid w:val="00477A92"/>
    <w:rsid w:val="004866E5"/>
    <w:rsid w:val="0048761C"/>
    <w:rsid w:val="004A1A14"/>
    <w:rsid w:val="004A3D60"/>
    <w:rsid w:val="004D075D"/>
    <w:rsid w:val="00514EAA"/>
    <w:rsid w:val="00535209"/>
    <w:rsid w:val="00550169"/>
    <w:rsid w:val="005510AA"/>
    <w:rsid w:val="00561307"/>
    <w:rsid w:val="0056512F"/>
    <w:rsid w:val="00580A61"/>
    <w:rsid w:val="00584569"/>
    <w:rsid w:val="005B1F67"/>
    <w:rsid w:val="005C0881"/>
    <w:rsid w:val="005D0CBC"/>
    <w:rsid w:val="005D7FA4"/>
    <w:rsid w:val="005F265A"/>
    <w:rsid w:val="006021A4"/>
    <w:rsid w:val="006071AC"/>
    <w:rsid w:val="00612C58"/>
    <w:rsid w:val="00613C7E"/>
    <w:rsid w:val="006244CD"/>
    <w:rsid w:val="00626771"/>
    <w:rsid w:val="00631DAA"/>
    <w:rsid w:val="00637DDE"/>
    <w:rsid w:val="006476A3"/>
    <w:rsid w:val="0065418D"/>
    <w:rsid w:val="00662EC5"/>
    <w:rsid w:val="00672E74"/>
    <w:rsid w:val="00684215"/>
    <w:rsid w:val="00684B14"/>
    <w:rsid w:val="00687AAC"/>
    <w:rsid w:val="006B3560"/>
    <w:rsid w:val="006C755A"/>
    <w:rsid w:val="006D314B"/>
    <w:rsid w:val="006E34B0"/>
    <w:rsid w:val="006E70B4"/>
    <w:rsid w:val="006E7A09"/>
    <w:rsid w:val="006F0514"/>
    <w:rsid w:val="006F1ACE"/>
    <w:rsid w:val="006F4147"/>
    <w:rsid w:val="0070799B"/>
    <w:rsid w:val="007173F9"/>
    <w:rsid w:val="00720115"/>
    <w:rsid w:val="00723C1F"/>
    <w:rsid w:val="00740F28"/>
    <w:rsid w:val="00741EC0"/>
    <w:rsid w:val="0075413C"/>
    <w:rsid w:val="00757DFD"/>
    <w:rsid w:val="0078078C"/>
    <w:rsid w:val="0079207D"/>
    <w:rsid w:val="00795BF3"/>
    <w:rsid w:val="007978FD"/>
    <w:rsid w:val="007B78CB"/>
    <w:rsid w:val="007C5B3D"/>
    <w:rsid w:val="007D577C"/>
    <w:rsid w:val="007E1467"/>
    <w:rsid w:val="00800637"/>
    <w:rsid w:val="00812286"/>
    <w:rsid w:val="008203C4"/>
    <w:rsid w:val="00822361"/>
    <w:rsid w:val="00825654"/>
    <w:rsid w:val="008309A8"/>
    <w:rsid w:val="00835126"/>
    <w:rsid w:val="00873AED"/>
    <w:rsid w:val="00886593"/>
    <w:rsid w:val="00887C72"/>
    <w:rsid w:val="00893F8B"/>
    <w:rsid w:val="008B3FC8"/>
    <w:rsid w:val="008B636B"/>
    <w:rsid w:val="008B67FC"/>
    <w:rsid w:val="008C018F"/>
    <w:rsid w:val="008D5F84"/>
    <w:rsid w:val="008E26B8"/>
    <w:rsid w:val="008E5B27"/>
    <w:rsid w:val="008F7D04"/>
    <w:rsid w:val="009249AA"/>
    <w:rsid w:val="00933AB2"/>
    <w:rsid w:val="00945A4F"/>
    <w:rsid w:val="009467F1"/>
    <w:rsid w:val="00962EDA"/>
    <w:rsid w:val="0096434E"/>
    <w:rsid w:val="0096458D"/>
    <w:rsid w:val="009706C2"/>
    <w:rsid w:val="00975626"/>
    <w:rsid w:val="00976825"/>
    <w:rsid w:val="00982A37"/>
    <w:rsid w:val="00994F22"/>
    <w:rsid w:val="009963AE"/>
    <w:rsid w:val="009A4F56"/>
    <w:rsid w:val="009B6FDD"/>
    <w:rsid w:val="009C1305"/>
    <w:rsid w:val="009D18AD"/>
    <w:rsid w:val="009D6B8D"/>
    <w:rsid w:val="009E297C"/>
    <w:rsid w:val="009E31A5"/>
    <w:rsid w:val="009F02D9"/>
    <w:rsid w:val="009F66A7"/>
    <w:rsid w:val="00A161EF"/>
    <w:rsid w:val="00A16A72"/>
    <w:rsid w:val="00A17FD0"/>
    <w:rsid w:val="00A22715"/>
    <w:rsid w:val="00A2590C"/>
    <w:rsid w:val="00A41C81"/>
    <w:rsid w:val="00A52183"/>
    <w:rsid w:val="00AB71FF"/>
    <w:rsid w:val="00AD5B86"/>
    <w:rsid w:val="00AE28AB"/>
    <w:rsid w:val="00AF29BA"/>
    <w:rsid w:val="00AF40A7"/>
    <w:rsid w:val="00AF60A5"/>
    <w:rsid w:val="00B20637"/>
    <w:rsid w:val="00B66A7B"/>
    <w:rsid w:val="00B6742F"/>
    <w:rsid w:val="00B91AEB"/>
    <w:rsid w:val="00B91ECF"/>
    <w:rsid w:val="00B92F93"/>
    <w:rsid w:val="00BA7F38"/>
    <w:rsid w:val="00BB3B30"/>
    <w:rsid w:val="00BE30BE"/>
    <w:rsid w:val="00C0482E"/>
    <w:rsid w:val="00C648CF"/>
    <w:rsid w:val="00C91108"/>
    <w:rsid w:val="00C918A3"/>
    <w:rsid w:val="00C930C0"/>
    <w:rsid w:val="00C94749"/>
    <w:rsid w:val="00CA65E2"/>
    <w:rsid w:val="00CB5AC7"/>
    <w:rsid w:val="00CB7322"/>
    <w:rsid w:val="00CC5B83"/>
    <w:rsid w:val="00D06828"/>
    <w:rsid w:val="00D10525"/>
    <w:rsid w:val="00D169C4"/>
    <w:rsid w:val="00D329CA"/>
    <w:rsid w:val="00D4168F"/>
    <w:rsid w:val="00D44583"/>
    <w:rsid w:val="00D50A63"/>
    <w:rsid w:val="00D62128"/>
    <w:rsid w:val="00D70B59"/>
    <w:rsid w:val="00D75054"/>
    <w:rsid w:val="00D95AF4"/>
    <w:rsid w:val="00DA2584"/>
    <w:rsid w:val="00DA3572"/>
    <w:rsid w:val="00DB36CB"/>
    <w:rsid w:val="00DB3C2D"/>
    <w:rsid w:val="00DD1CC2"/>
    <w:rsid w:val="00DD46D0"/>
    <w:rsid w:val="00DD6DF8"/>
    <w:rsid w:val="00DF7979"/>
    <w:rsid w:val="00E01F3A"/>
    <w:rsid w:val="00E05266"/>
    <w:rsid w:val="00E05993"/>
    <w:rsid w:val="00E11BC1"/>
    <w:rsid w:val="00E15F1D"/>
    <w:rsid w:val="00E176C6"/>
    <w:rsid w:val="00E24332"/>
    <w:rsid w:val="00E40B3A"/>
    <w:rsid w:val="00E42EF4"/>
    <w:rsid w:val="00E66BFD"/>
    <w:rsid w:val="00E730FF"/>
    <w:rsid w:val="00E8618F"/>
    <w:rsid w:val="00E93DDD"/>
    <w:rsid w:val="00EB5CAB"/>
    <w:rsid w:val="00ED5E25"/>
    <w:rsid w:val="00ED6E57"/>
    <w:rsid w:val="00EF01B8"/>
    <w:rsid w:val="00EF13B6"/>
    <w:rsid w:val="00EF2FAA"/>
    <w:rsid w:val="00EF460C"/>
    <w:rsid w:val="00F00600"/>
    <w:rsid w:val="00F22045"/>
    <w:rsid w:val="00F2394E"/>
    <w:rsid w:val="00F326B3"/>
    <w:rsid w:val="00F32FC1"/>
    <w:rsid w:val="00F36C9A"/>
    <w:rsid w:val="00F4285C"/>
    <w:rsid w:val="00F50CF0"/>
    <w:rsid w:val="00F614AD"/>
    <w:rsid w:val="00F71DA9"/>
    <w:rsid w:val="00F74773"/>
    <w:rsid w:val="00F74959"/>
    <w:rsid w:val="00F769AB"/>
    <w:rsid w:val="00F8647A"/>
    <w:rsid w:val="00F87657"/>
    <w:rsid w:val="00F87FD8"/>
    <w:rsid w:val="00FB3589"/>
    <w:rsid w:val="00FC21C9"/>
    <w:rsid w:val="00FD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420A0"/>
  <w15:docId w15:val="{2141036F-EB89-4AB5-84DA-A62A91BD4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EE4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A6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7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7E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7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7EE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7E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Hyperlink">
    <w:name w:val="Hyperlink"/>
    <w:uiPriority w:val="99"/>
    <w:unhideWhenUsed/>
    <w:qFormat/>
    <w:rsid w:val="001E4B4C"/>
    <w:rPr>
      <w:color w:val="0000FF"/>
      <w:u w:val="single"/>
    </w:rPr>
  </w:style>
  <w:style w:type="character" w:customStyle="1" w:styleId="fontstyle01">
    <w:name w:val="fontstyle01"/>
    <w:basedOn w:val="DefaultParagraphFont"/>
    <w:rsid w:val="001874D9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40B3A"/>
  </w:style>
  <w:style w:type="character" w:customStyle="1" w:styleId="Heading1Char">
    <w:name w:val="Heading 1 Char"/>
    <w:basedOn w:val="DefaultParagraphFont"/>
    <w:link w:val="Heading1"/>
    <w:uiPriority w:val="9"/>
    <w:rsid w:val="00D50A63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5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584"/>
    <w:rPr>
      <w:rFonts w:ascii="Times New Roman" w:eastAsia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20637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20637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B20637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B20637"/>
    <w:rPr>
      <w:rFonts w:ascii="Times New Roman" w:eastAsia="Times New Roman" w:hAnsi="Times New Roman" w:cs="Times New Roman"/>
      <w:noProof/>
      <w:sz w:val="24"/>
    </w:rPr>
  </w:style>
  <w:style w:type="character" w:customStyle="1" w:styleId="fontstyle51">
    <w:name w:val="fontstyle51"/>
    <w:basedOn w:val="DefaultParagraphFont"/>
    <w:rsid w:val="006F1ACE"/>
    <w:rPr>
      <w:rFonts w:ascii="AdvTT1b53b5fb.I+03" w:hAnsi="AdvTT1b53b5fb.I+03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F2DBF-874B-4633-A3CE-9A355FA09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336</Words>
  <Characters>761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伊丽</dc:creator>
  <cp:keywords/>
  <dc:description/>
  <cp:lastModifiedBy>Meng Delong</cp:lastModifiedBy>
  <cp:revision>5</cp:revision>
  <cp:lastPrinted>2019-03-08T02:32:00Z</cp:lastPrinted>
  <dcterms:created xsi:type="dcterms:W3CDTF">2019-03-08T01:53:00Z</dcterms:created>
  <dcterms:modified xsi:type="dcterms:W3CDTF">2019-03-25T01:36:00Z</dcterms:modified>
</cp:coreProperties>
</file>